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A6E7C" w14:textId="77777777" w:rsidR="00830339" w:rsidRDefault="00830339" w:rsidP="00830339">
      <w:pPr>
        <w:jc w:val="center"/>
        <w:rPr>
          <w:sz w:val="24"/>
          <w:szCs w:val="24"/>
        </w:rPr>
      </w:pPr>
      <w:r>
        <w:rPr>
          <w:sz w:val="24"/>
          <w:szCs w:val="24"/>
        </w:rPr>
        <w:t>SUPPLEMENTARY MATERIALS</w:t>
      </w:r>
    </w:p>
    <w:p w14:paraId="4EED4A10" w14:textId="77777777" w:rsidR="00830339" w:rsidRDefault="00830339" w:rsidP="00830339">
      <w:pPr>
        <w:jc w:val="center"/>
        <w:rPr>
          <w:sz w:val="24"/>
          <w:szCs w:val="24"/>
          <w:highlight w:val="yellow"/>
        </w:rPr>
      </w:pPr>
    </w:p>
    <w:p w14:paraId="003F1871" w14:textId="77777777" w:rsidR="00830339" w:rsidRDefault="00830339" w:rsidP="00830339">
      <w:pPr>
        <w:jc w:val="center"/>
        <w:rPr>
          <w:b/>
          <w:sz w:val="24"/>
          <w:szCs w:val="24"/>
          <w:highlight w:val="yellow"/>
        </w:rPr>
      </w:pPr>
    </w:p>
    <w:p w14:paraId="0F994540" w14:textId="77777777" w:rsidR="00830339" w:rsidRDefault="00830339" w:rsidP="00830339">
      <w:pPr>
        <w:jc w:val="center"/>
        <w:rPr>
          <w:b/>
          <w:sz w:val="24"/>
          <w:szCs w:val="24"/>
        </w:rPr>
      </w:pPr>
    </w:p>
    <w:p w14:paraId="06026373" w14:textId="77777777" w:rsidR="00830339" w:rsidRDefault="00830339" w:rsidP="00830339">
      <w:pPr>
        <w:jc w:val="center"/>
        <w:rPr>
          <w:b/>
          <w:i/>
          <w:sz w:val="24"/>
          <w:szCs w:val="24"/>
        </w:rPr>
      </w:pPr>
    </w:p>
    <w:p w14:paraId="24ADE14B" w14:textId="77777777" w:rsidR="00830339" w:rsidRDefault="00830339" w:rsidP="00830339">
      <w:pPr>
        <w:jc w:val="center"/>
        <w:rPr>
          <w:b/>
          <w:sz w:val="24"/>
          <w:szCs w:val="24"/>
        </w:rPr>
      </w:pPr>
      <w:r>
        <w:rPr>
          <w:b/>
          <w:i/>
          <w:sz w:val="24"/>
          <w:szCs w:val="24"/>
        </w:rPr>
        <w:t>Cambridge Psycholinguistic Inventory of Christian Beliefs</w:t>
      </w:r>
      <w:r>
        <w:rPr>
          <w:b/>
          <w:sz w:val="24"/>
          <w:szCs w:val="24"/>
        </w:rPr>
        <w:t xml:space="preserve">: </w:t>
      </w:r>
    </w:p>
    <w:p w14:paraId="3DA8ADDA" w14:textId="2B8724D5" w:rsidR="00830339" w:rsidRDefault="00830339" w:rsidP="00830339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 </w:t>
      </w:r>
      <w:del w:id="0" w:author="ED" w:date="2021-05-30T17:57:00Z">
        <w:r w:rsidDel="009C7E5A">
          <w:rPr>
            <w:b/>
            <w:sz w:val="24"/>
            <w:szCs w:val="24"/>
          </w:rPr>
          <w:delText>R</w:delText>
        </w:r>
      </w:del>
      <w:ins w:id="1" w:author="ED" w:date="2021-05-30T17:57:00Z">
        <w:r w:rsidR="009C7E5A">
          <w:rPr>
            <w:b/>
            <w:sz w:val="24"/>
            <w:szCs w:val="24"/>
          </w:rPr>
          <w:t>r</w:t>
        </w:r>
      </w:ins>
      <w:r>
        <w:rPr>
          <w:b/>
          <w:sz w:val="24"/>
          <w:szCs w:val="24"/>
        </w:rPr>
        <w:t xml:space="preserve">egistered </w:t>
      </w:r>
      <w:del w:id="2" w:author="ED" w:date="2021-05-30T17:57:00Z">
        <w:r w:rsidDel="009C7E5A">
          <w:rPr>
            <w:b/>
            <w:sz w:val="24"/>
            <w:szCs w:val="24"/>
          </w:rPr>
          <w:delText>R</w:delText>
        </w:r>
      </w:del>
      <w:ins w:id="3" w:author="ED" w:date="2021-05-30T17:57:00Z">
        <w:r w:rsidR="009C7E5A">
          <w:rPr>
            <w:b/>
            <w:sz w:val="24"/>
            <w:szCs w:val="24"/>
          </w:rPr>
          <w:t>r</w:t>
        </w:r>
      </w:ins>
      <w:r>
        <w:rPr>
          <w:b/>
          <w:sz w:val="24"/>
          <w:szCs w:val="24"/>
        </w:rPr>
        <w:t xml:space="preserve">eport of </w:t>
      </w:r>
      <w:del w:id="4" w:author="ED" w:date="2021-05-30T17:57:00Z">
        <w:r w:rsidDel="009C7E5A">
          <w:rPr>
            <w:b/>
            <w:sz w:val="24"/>
            <w:szCs w:val="24"/>
          </w:rPr>
          <w:delText>C</w:delText>
        </w:r>
      </w:del>
      <w:ins w:id="5" w:author="ED" w:date="2021-05-30T17:57:00Z">
        <w:r w:rsidR="009C7E5A">
          <w:rPr>
            <w:b/>
            <w:sz w:val="24"/>
            <w:szCs w:val="24"/>
          </w:rPr>
          <w:t>c</w:t>
        </w:r>
      </w:ins>
      <w:r>
        <w:rPr>
          <w:b/>
          <w:sz w:val="24"/>
          <w:szCs w:val="24"/>
        </w:rPr>
        <w:t xml:space="preserve">onstruct </w:t>
      </w:r>
      <w:del w:id="6" w:author="ED" w:date="2021-05-30T17:57:00Z">
        <w:r w:rsidDel="009C7E5A">
          <w:rPr>
            <w:b/>
            <w:sz w:val="24"/>
            <w:szCs w:val="24"/>
          </w:rPr>
          <w:delText>V</w:delText>
        </w:r>
      </w:del>
      <w:ins w:id="7" w:author="ED" w:date="2021-05-30T17:57:00Z">
        <w:r w:rsidR="009C7E5A">
          <w:rPr>
            <w:b/>
            <w:sz w:val="24"/>
            <w:szCs w:val="24"/>
          </w:rPr>
          <w:t>v</w:t>
        </w:r>
      </w:ins>
      <w:r>
        <w:rPr>
          <w:b/>
          <w:sz w:val="24"/>
          <w:szCs w:val="24"/>
        </w:rPr>
        <w:t xml:space="preserve">alidity, </w:t>
      </w:r>
      <w:del w:id="8" w:author="ED" w:date="2021-05-30T17:57:00Z">
        <w:r w:rsidDel="009C7E5A">
          <w:rPr>
            <w:b/>
            <w:sz w:val="24"/>
            <w:szCs w:val="24"/>
          </w:rPr>
          <w:delText>I</w:delText>
        </w:r>
      </w:del>
      <w:ins w:id="9" w:author="ED" w:date="2021-05-30T17:57:00Z">
        <w:r w:rsidR="009C7E5A">
          <w:rPr>
            <w:b/>
            <w:sz w:val="24"/>
            <w:szCs w:val="24"/>
          </w:rPr>
          <w:t>i</w:t>
        </w:r>
      </w:ins>
      <w:r>
        <w:rPr>
          <w:b/>
          <w:sz w:val="24"/>
          <w:szCs w:val="24"/>
        </w:rPr>
        <w:t xml:space="preserve">nternal </w:t>
      </w:r>
      <w:del w:id="10" w:author="ED" w:date="2021-05-30T17:57:00Z">
        <w:r w:rsidDel="009C7E5A">
          <w:rPr>
            <w:b/>
            <w:sz w:val="24"/>
            <w:szCs w:val="24"/>
          </w:rPr>
          <w:delText>C</w:delText>
        </w:r>
      </w:del>
      <w:ins w:id="11" w:author="ED" w:date="2021-05-30T17:57:00Z">
        <w:r w:rsidR="009C7E5A">
          <w:rPr>
            <w:b/>
            <w:sz w:val="24"/>
            <w:szCs w:val="24"/>
          </w:rPr>
          <w:t>c</w:t>
        </w:r>
      </w:ins>
      <w:r>
        <w:rPr>
          <w:b/>
          <w:sz w:val="24"/>
          <w:szCs w:val="24"/>
        </w:rPr>
        <w:t xml:space="preserve">onsistency and </w:t>
      </w:r>
      <w:del w:id="12" w:author="ED" w:date="2021-05-30T17:57:00Z">
        <w:r w:rsidDel="009C7E5A">
          <w:rPr>
            <w:b/>
            <w:sz w:val="24"/>
            <w:szCs w:val="24"/>
          </w:rPr>
          <w:delText>T</w:delText>
        </w:r>
      </w:del>
      <w:ins w:id="13" w:author="ED" w:date="2021-05-30T17:57:00Z">
        <w:r w:rsidR="009C7E5A">
          <w:rPr>
            <w:b/>
            <w:sz w:val="24"/>
            <w:szCs w:val="24"/>
          </w:rPr>
          <w:t>t</w:t>
        </w:r>
      </w:ins>
      <w:r>
        <w:rPr>
          <w:b/>
          <w:sz w:val="24"/>
          <w:szCs w:val="24"/>
        </w:rPr>
        <w:t>est</w:t>
      </w:r>
      <w:r w:rsidR="009C7E5A">
        <w:rPr>
          <w:b/>
          <w:sz w:val="24"/>
          <w:szCs w:val="24"/>
        </w:rPr>
        <w:t>–</w:t>
      </w:r>
      <w:del w:id="14" w:author="ED" w:date="2021-05-30T17:57:00Z">
        <w:r w:rsidDel="009C7E5A">
          <w:rPr>
            <w:b/>
            <w:sz w:val="24"/>
            <w:szCs w:val="24"/>
          </w:rPr>
          <w:delText>R</w:delText>
        </w:r>
      </w:del>
      <w:ins w:id="15" w:author="ED" w:date="2021-05-30T17:57:00Z">
        <w:r w:rsidR="009C7E5A">
          <w:rPr>
            <w:b/>
            <w:sz w:val="24"/>
            <w:szCs w:val="24"/>
          </w:rPr>
          <w:t>r</w:t>
        </w:r>
      </w:ins>
      <w:r>
        <w:rPr>
          <w:b/>
          <w:sz w:val="24"/>
          <w:szCs w:val="24"/>
        </w:rPr>
        <w:t xml:space="preserve">etest </w:t>
      </w:r>
      <w:del w:id="16" w:author="ED" w:date="2021-05-30T17:57:00Z">
        <w:r w:rsidDel="009C7E5A">
          <w:rPr>
            <w:b/>
            <w:sz w:val="24"/>
            <w:szCs w:val="24"/>
          </w:rPr>
          <w:delText>R</w:delText>
        </w:r>
      </w:del>
      <w:ins w:id="17" w:author="ED" w:date="2021-05-30T17:57:00Z">
        <w:r w:rsidR="009C7E5A">
          <w:rPr>
            <w:b/>
            <w:sz w:val="24"/>
            <w:szCs w:val="24"/>
          </w:rPr>
          <w:t>r</w:t>
        </w:r>
      </w:ins>
      <w:r>
        <w:rPr>
          <w:b/>
          <w:sz w:val="24"/>
          <w:szCs w:val="24"/>
        </w:rPr>
        <w:t xml:space="preserve">eliability </w:t>
      </w:r>
    </w:p>
    <w:p w14:paraId="0B226BAD" w14:textId="77777777" w:rsidR="00830339" w:rsidRDefault="00830339" w:rsidP="00830339"/>
    <w:p w14:paraId="42897967" w14:textId="77777777" w:rsidR="00830339" w:rsidRDefault="00830339" w:rsidP="00830339"/>
    <w:p w14:paraId="2F034F0B" w14:textId="77777777" w:rsidR="00830339" w:rsidRDefault="00830339" w:rsidP="00830339"/>
    <w:p w14:paraId="2CFC1EAE" w14:textId="77777777" w:rsidR="00830339" w:rsidRDefault="00830339" w:rsidP="00830339"/>
    <w:p w14:paraId="5F31D033" w14:textId="77777777" w:rsidR="00830339" w:rsidRDefault="00830339" w:rsidP="00830339"/>
    <w:p w14:paraId="150D3050" w14:textId="77777777" w:rsidR="00830339" w:rsidRDefault="00830339" w:rsidP="00830339">
      <w:pPr>
        <w:jc w:val="center"/>
      </w:pPr>
      <w:r>
        <w:t>Kaili Clackson</w:t>
      </w:r>
      <w:r>
        <w:rPr>
          <w:vertAlign w:val="superscript"/>
        </w:rPr>
        <w:t>1,</w:t>
      </w:r>
      <w:r>
        <w:t>*, Nadya Pohran</w:t>
      </w:r>
      <w:r>
        <w:rPr>
          <w:vertAlign w:val="superscript"/>
        </w:rPr>
        <w:t>1,2</w:t>
      </w:r>
      <w:r>
        <w:t>, Riccardo M. Galli</w:t>
      </w:r>
      <w:r>
        <w:rPr>
          <w:vertAlign w:val="superscript"/>
        </w:rPr>
        <w:t>1,3</w:t>
      </w:r>
      <w:r>
        <w:t>, Laura Labno</w:t>
      </w:r>
      <w:r>
        <w:rPr>
          <w:vertAlign w:val="superscript"/>
        </w:rPr>
        <w:t>1,4</w:t>
      </w:r>
      <w:r>
        <w:t>, Miguel Farias</w:t>
      </w:r>
      <w:r>
        <w:rPr>
          <w:vertAlign w:val="superscript"/>
        </w:rPr>
        <w:t>5</w:t>
      </w:r>
      <w:r>
        <w:t xml:space="preserve">, </w:t>
      </w:r>
    </w:p>
    <w:p w14:paraId="3603233D" w14:textId="77777777" w:rsidR="00830339" w:rsidRDefault="00830339" w:rsidP="00830339">
      <w:pPr>
        <w:jc w:val="center"/>
      </w:pPr>
      <w:r>
        <w:t>Tristan A. Bekinschtein</w:t>
      </w:r>
      <w:r>
        <w:rPr>
          <w:vertAlign w:val="superscript"/>
        </w:rPr>
        <w:t>1</w:t>
      </w:r>
      <w:r>
        <w:t>, Valdas Noreika</w:t>
      </w:r>
      <w:r>
        <w:rPr>
          <w:vertAlign w:val="superscript"/>
        </w:rPr>
        <w:t>1,6</w:t>
      </w:r>
      <w:r>
        <w:t>*</w:t>
      </w:r>
    </w:p>
    <w:p w14:paraId="316B9B26" w14:textId="77777777" w:rsidR="00830339" w:rsidRDefault="00830339" w:rsidP="00830339"/>
    <w:p w14:paraId="082BDF4B" w14:textId="77777777" w:rsidR="00830339" w:rsidRDefault="00830339" w:rsidP="00830339">
      <w:pPr>
        <w:jc w:val="both"/>
      </w:pPr>
    </w:p>
    <w:p w14:paraId="1621F599" w14:textId="77777777" w:rsidR="00830339" w:rsidRDefault="00830339" w:rsidP="00830339">
      <w:pPr>
        <w:jc w:val="both"/>
      </w:pPr>
    </w:p>
    <w:p w14:paraId="2FD7AEA6" w14:textId="77777777" w:rsidR="00830339" w:rsidRDefault="00830339" w:rsidP="00830339">
      <w:pPr>
        <w:jc w:val="both"/>
      </w:pPr>
    </w:p>
    <w:p w14:paraId="0053D566" w14:textId="77777777" w:rsidR="00830339" w:rsidRDefault="00830339" w:rsidP="00830339">
      <w:pPr>
        <w:jc w:val="both"/>
      </w:pPr>
    </w:p>
    <w:p w14:paraId="2B2E5B49" w14:textId="4F9BD3B8" w:rsidR="00830339" w:rsidRDefault="00830339" w:rsidP="00830339">
      <w:pPr>
        <w:jc w:val="both"/>
      </w:pPr>
      <w:r>
        <w:rPr>
          <w:vertAlign w:val="superscript"/>
        </w:rPr>
        <w:t xml:space="preserve">1 </w:t>
      </w:r>
      <w:r>
        <w:t xml:space="preserve">Consciousness and Cognition Lab, Department of Psychology, University of Cambridge, Cambridge, </w:t>
      </w:r>
      <w:r>
        <w:rPr>
          <w:color w:val="171717"/>
          <w:highlight w:val="white"/>
        </w:rPr>
        <w:t>United Kingdom</w:t>
      </w:r>
    </w:p>
    <w:p w14:paraId="2C70BFF6" w14:textId="28161628" w:rsidR="00830339" w:rsidRDefault="00830339" w:rsidP="00830339">
      <w:pPr>
        <w:jc w:val="both"/>
      </w:pPr>
      <w:r>
        <w:rPr>
          <w:vertAlign w:val="superscript"/>
        </w:rPr>
        <w:t xml:space="preserve">2 </w:t>
      </w:r>
      <w:r>
        <w:t xml:space="preserve">Faculty of Divinity, University of Cambridge, Cambridge, </w:t>
      </w:r>
      <w:r>
        <w:rPr>
          <w:color w:val="171717"/>
          <w:highlight w:val="white"/>
        </w:rPr>
        <w:t>United Kingdom</w:t>
      </w:r>
    </w:p>
    <w:p w14:paraId="7C810A51" w14:textId="77777777" w:rsidR="00830339" w:rsidRDefault="00830339" w:rsidP="00830339">
      <w:pPr>
        <w:jc w:val="both"/>
      </w:pPr>
      <w:r>
        <w:rPr>
          <w:vertAlign w:val="superscript"/>
        </w:rPr>
        <w:t xml:space="preserve">3 </w:t>
      </w:r>
      <w:r>
        <w:t>Department of Experimental and Applied Psychology, Vrije Universiteit Amsterdam, Amsterdam, Netherlands</w:t>
      </w:r>
    </w:p>
    <w:p w14:paraId="7D75D057" w14:textId="725CCDFA" w:rsidR="00830339" w:rsidRDefault="00830339" w:rsidP="00830339">
      <w:pPr>
        <w:jc w:val="both"/>
      </w:pPr>
      <w:r>
        <w:rPr>
          <w:vertAlign w:val="superscript"/>
        </w:rPr>
        <w:t xml:space="preserve">4 </w:t>
      </w:r>
      <w:r>
        <w:t xml:space="preserve">School of Psychology, Bangor University, Bangor, </w:t>
      </w:r>
      <w:r>
        <w:rPr>
          <w:color w:val="171717"/>
          <w:highlight w:val="white"/>
        </w:rPr>
        <w:t>United Kingdom</w:t>
      </w:r>
    </w:p>
    <w:p w14:paraId="2BC690D1" w14:textId="6D56DAAA" w:rsidR="00830339" w:rsidRDefault="00830339" w:rsidP="00830339">
      <w:pPr>
        <w:jc w:val="both"/>
        <w:rPr>
          <w:color w:val="171717"/>
          <w:highlight w:val="white"/>
        </w:rPr>
      </w:pPr>
      <w:r>
        <w:rPr>
          <w:vertAlign w:val="superscript"/>
        </w:rPr>
        <w:t xml:space="preserve">5 </w:t>
      </w:r>
      <w:r>
        <w:t xml:space="preserve">Brain, Belief, and Behaviour Lab, Centre for Trust, Peace and Social Relations, Coventry University, Coventry, </w:t>
      </w:r>
      <w:r>
        <w:rPr>
          <w:color w:val="171717"/>
          <w:highlight w:val="white"/>
        </w:rPr>
        <w:t>United Kingdom</w:t>
      </w:r>
    </w:p>
    <w:p w14:paraId="7BAE7B76" w14:textId="380FACDC" w:rsidR="00830339" w:rsidRDefault="00830339" w:rsidP="00830339">
      <w:pPr>
        <w:jc w:val="both"/>
        <w:rPr>
          <w:color w:val="171717"/>
          <w:highlight w:val="white"/>
        </w:rPr>
      </w:pPr>
      <w:r>
        <w:rPr>
          <w:vertAlign w:val="superscript"/>
        </w:rPr>
        <w:t xml:space="preserve">6 </w:t>
      </w:r>
      <w:r>
        <w:t>Department of Biological and Experimental Psychology, School of Biological and Chemical Sciences, Queen Mary University of London, London, United Kingdom</w:t>
      </w:r>
    </w:p>
    <w:p w14:paraId="6FC36064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3555C65A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36A7456F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4A1F8BE4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37467821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257B5CB6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08A079FA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0F7426B8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75FE0B7A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2E0B2EB9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7E0C3C28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366CB947" w14:textId="77777777" w:rsidR="00830339" w:rsidRDefault="00830339" w:rsidP="00830339">
      <w:pPr>
        <w:jc w:val="both"/>
        <w:rPr>
          <w:color w:val="323232"/>
          <w:sz w:val="24"/>
          <w:szCs w:val="24"/>
          <w:shd w:val="clear" w:color="auto" w:fill="F5F5F5"/>
        </w:rPr>
      </w:pPr>
    </w:p>
    <w:p w14:paraId="040C9E41" w14:textId="278EDB4C" w:rsidR="00830339" w:rsidRDefault="00830339" w:rsidP="00830339">
      <w:r>
        <w:t xml:space="preserve">* </w:t>
      </w:r>
      <w:r>
        <w:rPr>
          <w:b/>
        </w:rPr>
        <w:t>Correspondence.</w:t>
      </w:r>
      <w:r>
        <w:t xml:space="preserve"> E-mail: kc496@cam.ac.uk (Kaili Clackson) and v.noreika@qmul.ac.uk (Valdas Noreika). Address: </w:t>
      </w:r>
      <w:r>
        <w:rPr>
          <w:color w:val="171717"/>
          <w:highlight w:val="white"/>
        </w:rPr>
        <w:t xml:space="preserve">Department of Psychology, </w:t>
      </w:r>
      <w:r>
        <w:t xml:space="preserve">University of Cambridge, </w:t>
      </w:r>
      <w:r>
        <w:rPr>
          <w:color w:val="171717"/>
          <w:highlight w:val="white"/>
        </w:rPr>
        <w:t>Downing Street, Cambridge CB2 3EB, United Kingdom</w:t>
      </w:r>
    </w:p>
    <w:p w14:paraId="731FE5B2" w14:textId="77777777" w:rsidR="00830339" w:rsidRDefault="00830339" w:rsidP="00830339">
      <w:pPr>
        <w:spacing w:line="240" w:lineRule="auto"/>
        <w:jc w:val="both"/>
        <w:rPr>
          <w:b/>
        </w:rPr>
      </w:pPr>
    </w:p>
    <w:p w14:paraId="29BBE5CF" w14:textId="77777777" w:rsidR="00830339" w:rsidRDefault="00830339" w:rsidP="00830339">
      <w:pPr>
        <w:spacing w:line="240" w:lineRule="auto"/>
        <w:jc w:val="both"/>
        <w:rPr>
          <w:b/>
        </w:rPr>
      </w:pPr>
      <w:r>
        <w:rPr>
          <w:b/>
        </w:rPr>
        <w:lastRenderedPageBreak/>
        <w:t>Supplementary Tables</w:t>
      </w:r>
    </w:p>
    <w:p w14:paraId="286C11B0" w14:textId="77777777" w:rsidR="00830339" w:rsidRDefault="00830339" w:rsidP="00830339">
      <w:pPr>
        <w:spacing w:line="240" w:lineRule="auto"/>
        <w:jc w:val="both"/>
        <w:rPr>
          <w:b/>
        </w:rPr>
      </w:pPr>
    </w:p>
    <w:p w14:paraId="54EF5E75" w14:textId="2DAD5A02" w:rsidR="00830339" w:rsidRDefault="00830339" w:rsidP="00830339">
      <w:pPr>
        <w:jc w:val="both"/>
      </w:pPr>
      <w:r>
        <w:rPr>
          <w:b/>
        </w:rPr>
        <w:t xml:space="preserve">Table S1. </w:t>
      </w:r>
      <w:r>
        <w:t xml:space="preserve">Exemplary sister-pair items of the Cambridge Psycholinguistic Inventory of Christian Beliefs 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6676"/>
        <w:gridCol w:w="1230"/>
      </w:tblGrid>
      <w:tr w:rsidR="00830339" w14:paraId="4EC9A5F2" w14:textId="77777777" w:rsidTr="00672D4E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A051" w14:textId="77777777" w:rsidR="00830339" w:rsidRDefault="00830339" w:rsidP="00672D4E">
            <w:pPr>
              <w:widowControl w:val="0"/>
              <w:spacing w:line="240" w:lineRule="auto"/>
              <w:ind w:right="-150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ategory</w:t>
            </w: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4043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tatemen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EF22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 Response</w:t>
            </w:r>
          </w:p>
        </w:tc>
      </w:tr>
      <w:tr w:rsidR="00830339" w14:paraId="2C0631D5" w14:textId="77777777" w:rsidTr="00672D4E">
        <w:trPr>
          <w:trHeight w:val="400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1067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Religious</w:t>
            </w: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10F1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Devoting time to building a good relationship with God is wise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B900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 Agree/ Atheist Disagree</w:t>
            </w:r>
          </w:p>
        </w:tc>
      </w:tr>
      <w:tr w:rsidR="00830339" w14:paraId="0DA06EF4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8389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D95D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Devoting time to building a good relationship with God is unwise.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A046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 Disagree/ Atheist Agree</w:t>
            </w:r>
          </w:p>
        </w:tc>
      </w:tr>
      <w:tr w:rsidR="00830339" w14:paraId="73B50F12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5218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3931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Ignoring the Bible as the most important source of life instructions is unwise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5B17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 Agree/ Atheist Disagree</w:t>
            </w:r>
          </w:p>
        </w:tc>
      </w:tr>
      <w:tr w:rsidR="00830339" w14:paraId="1493C54E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0946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6CE9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Ignoring the Bible as the most important source of life instructions is wise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2679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 Disagree/ Atheist Agree</w:t>
            </w:r>
          </w:p>
        </w:tc>
      </w:tr>
      <w:tr w:rsidR="00830339" w14:paraId="14FAA81C" w14:textId="77777777" w:rsidTr="00672D4E">
        <w:trPr>
          <w:trHeight w:val="400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F08B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Moral</w:t>
            </w: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C89B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Very rich people who avoid paying their taxes should be punished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C06B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</w:tr>
      <w:tr w:rsidR="00830339" w14:paraId="3769D1B9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E87A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73E6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Very rich people who avoid paying their taxes should be praised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27D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</w:tr>
      <w:tr w:rsidR="00830339" w14:paraId="56C74CFA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7AA6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2759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People who pick up plastic litter to recycle it should be praised.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2A5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</w:tr>
      <w:tr w:rsidR="00830339" w14:paraId="4AED45D0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EDB6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1F41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eople who pick up plastic litter to recycle it should be punished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7ED08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</w:tr>
      <w:tr w:rsidR="00830339" w14:paraId="4A680A90" w14:textId="77777777" w:rsidTr="00672D4E">
        <w:trPr>
          <w:trHeight w:val="400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2AB6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Scientific</w:t>
            </w: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3C0C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ompared to the size of planet Earth, Jupiter is larger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471E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</w:tr>
      <w:tr w:rsidR="00830339" w14:paraId="23DEBD33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124A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661E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ompared to the size of planet Earth, Jupiter is smaller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607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</w:tr>
      <w:tr w:rsidR="00830339" w14:paraId="71D3E9D5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0174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9443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ompared to the size of the planet Jupiter, Earth is smaller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8F00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</w:tr>
      <w:tr w:rsidR="00830339" w14:paraId="677508EA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93BA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307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ompared to the size of the planet Jupiter, Earth is larger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5223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</w:tr>
      <w:tr w:rsidR="00830339" w14:paraId="4BA373C1" w14:textId="77777777" w:rsidTr="00672D4E">
        <w:trPr>
          <w:trHeight w:val="400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F11F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veryday</w:t>
            </w: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EC4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f we want to borrow books we can go to the library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6A1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</w:tr>
      <w:tr w:rsidR="00830339" w14:paraId="17EE5525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A1EE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1A1B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f we want to borrow books we can go to the dentist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2DD7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</w:tr>
      <w:tr w:rsidR="00830339" w14:paraId="156C2BE5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1D39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D0B3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o avoid tooth decay we should regularly visit the dentist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375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</w:tr>
      <w:tr w:rsidR="00830339" w14:paraId="6FC6BF31" w14:textId="77777777" w:rsidTr="00672D4E">
        <w:trPr>
          <w:trHeight w:val="40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A144" w14:textId="77777777" w:rsidR="00830339" w:rsidRDefault="00830339" w:rsidP="00672D4E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  <w:tc>
          <w:tcPr>
            <w:tcW w:w="66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ACEF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o avoid tooth decay we should regularly visit the library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10C9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</w:tr>
    </w:tbl>
    <w:p w14:paraId="36A1A247" w14:textId="77777777" w:rsidR="00830339" w:rsidRDefault="00830339" w:rsidP="00830339">
      <w:pPr>
        <w:jc w:val="both"/>
        <w:rPr>
          <w:b/>
        </w:rPr>
      </w:pPr>
    </w:p>
    <w:p w14:paraId="71DB51C9" w14:textId="78E03564" w:rsidR="00830339" w:rsidRDefault="00830339" w:rsidP="00830339">
      <w:pPr>
        <w:jc w:val="both"/>
      </w:pPr>
      <w:r>
        <w:rPr>
          <w:b/>
        </w:rPr>
        <w:t>Table S2.</w:t>
      </w:r>
      <w:r>
        <w:t xml:space="preserve"> Broad categories of items included </w:t>
      </w:r>
      <w:del w:id="18" w:author="ED" w:date="2021-05-30T17:57:00Z">
        <w:r w:rsidDel="009C7E5A">
          <w:delText xml:space="preserve">to </w:delText>
        </w:r>
      </w:del>
      <w:ins w:id="19" w:author="ED" w:date="2021-05-30T17:57:00Z">
        <w:r w:rsidR="009C7E5A">
          <w:t xml:space="preserve">in </w:t>
        </w:r>
      </w:ins>
      <w:r>
        <w:t xml:space="preserve">the Cambridge Psycholinguistic Inventory of Christian Beliefs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830339" w14:paraId="7CBAAB47" w14:textId="77777777" w:rsidTr="00672D4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7D9D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giou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B19A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11F3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tifi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692D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ryday</w:t>
            </w:r>
          </w:p>
        </w:tc>
      </w:tr>
      <w:tr w:rsidR="00830339" w14:paraId="4016B96E" w14:textId="77777777" w:rsidTr="00672D4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AB05" w14:textId="77777777" w:rsidR="00830339" w:rsidRDefault="00830339" w:rsidP="00830339">
            <w:pPr>
              <w:numPr>
                <w:ilvl w:val="0"/>
                <w:numId w:val="4"/>
              </w:num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opological beliefs</w:t>
            </w:r>
          </w:p>
          <w:p w14:paraId="4532ABC5" w14:textId="77777777" w:rsidR="00830339" w:rsidRDefault="00830339" w:rsidP="00830339">
            <w:pPr>
              <w:numPr>
                <w:ilvl w:val="0"/>
                <w:numId w:val="4"/>
              </w:num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d attributes</w:t>
            </w:r>
          </w:p>
          <w:p w14:paraId="43F46CF2" w14:textId="77777777" w:rsidR="00830339" w:rsidRDefault="00830339" w:rsidP="00830339">
            <w:pPr>
              <w:numPr>
                <w:ilvl w:val="0"/>
                <w:numId w:val="4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ophecies &amp; eschatology</w:t>
            </w:r>
          </w:p>
          <w:p w14:paraId="13046B97" w14:textId="77777777" w:rsidR="00830339" w:rsidRDefault="00830339" w:rsidP="00830339">
            <w:pPr>
              <w:numPr>
                <w:ilvl w:val="0"/>
                <w:numId w:val="4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upernatural agents</w:t>
            </w:r>
          </w:p>
          <w:p w14:paraId="2BA03402" w14:textId="77777777" w:rsidR="00830339" w:rsidRDefault="00830339" w:rsidP="00830339">
            <w:pPr>
              <w:numPr>
                <w:ilvl w:val="0"/>
                <w:numId w:val="4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iracl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F463" w14:textId="77777777" w:rsidR="00830339" w:rsidRDefault="00830339" w:rsidP="00830339">
            <w:pPr>
              <w:numPr>
                <w:ilvl w:val="0"/>
                <w:numId w:val="1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ehaviour to family and friends</w:t>
            </w:r>
          </w:p>
          <w:p w14:paraId="326754A1" w14:textId="77777777" w:rsidR="00830339" w:rsidRDefault="00830339" w:rsidP="00830339">
            <w:pPr>
              <w:numPr>
                <w:ilvl w:val="0"/>
                <w:numId w:val="1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ehaviour towards strangers</w:t>
            </w:r>
          </w:p>
          <w:p w14:paraId="41267616" w14:textId="77777777" w:rsidR="00830339" w:rsidRDefault="00830339" w:rsidP="00830339">
            <w:pPr>
              <w:numPr>
                <w:ilvl w:val="0"/>
                <w:numId w:val="1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Positions of responsibility / Society </w:t>
            </w:r>
          </w:p>
          <w:p w14:paraId="7B8CFC69" w14:textId="77777777" w:rsidR="00830339" w:rsidRDefault="00830339" w:rsidP="00830339">
            <w:pPr>
              <w:numPr>
                <w:ilvl w:val="0"/>
                <w:numId w:val="1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ehaviour towards the environmen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40DA" w14:textId="77777777" w:rsidR="00830339" w:rsidRDefault="00830339" w:rsidP="00830339">
            <w:pPr>
              <w:numPr>
                <w:ilvl w:val="0"/>
                <w:numId w:val="2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stronomy</w:t>
            </w:r>
          </w:p>
          <w:p w14:paraId="5310DD03" w14:textId="77777777" w:rsidR="00830339" w:rsidRDefault="00830339" w:rsidP="00830339">
            <w:pPr>
              <w:numPr>
                <w:ilvl w:val="0"/>
                <w:numId w:val="2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hysics</w:t>
            </w:r>
          </w:p>
          <w:p w14:paraId="48FB928F" w14:textId="77777777" w:rsidR="00830339" w:rsidRDefault="00830339" w:rsidP="00830339">
            <w:pPr>
              <w:numPr>
                <w:ilvl w:val="0"/>
                <w:numId w:val="2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arth Science</w:t>
            </w:r>
          </w:p>
          <w:p w14:paraId="763242F3" w14:textId="77777777" w:rsidR="00830339" w:rsidRDefault="00830339" w:rsidP="00830339">
            <w:pPr>
              <w:numPr>
                <w:ilvl w:val="0"/>
                <w:numId w:val="2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iology</w:t>
            </w:r>
          </w:p>
          <w:p w14:paraId="013F5DAA" w14:textId="77777777" w:rsidR="00830339" w:rsidRDefault="00830339" w:rsidP="00830339">
            <w:pPr>
              <w:numPr>
                <w:ilvl w:val="0"/>
                <w:numId w:val="2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dicin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001F" w14:textId="77777777" w:rsidR="00830339" w:rsidRDefault="00830339" w:rsidP="00830339">
            <w:pPr>
              <w:numPr>
                <w:ilvl w:val="0"/>
                <w:numId w:val="3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ses of instruments</w:t>
            </w:r>
          </w:p>
          <w:p w14:paraId="49869C66" w14:textId="77777777" w:rsidR="00830339" w:rsidRDefault="00830339" w:rsidP="00830339">
            <w:pPr>
              <w:numPr>
                <w:ilvl w:val="0"/>
                <w:numId w:val="3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ultural norms</w:t>
            </w:r>
          </w:p>
          <w:p w14:paraId="4C2AD317" w14:textId="22B714DA" w:rsidR="00830339" w:rsidRDefault="00830339" w:rsidP="00830339">
            <w:pPr>
              <w:numPr>
                <w:ilvl w:val="0"/>
                <w:numId w:val="3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inciples of the physical world (non-living)</w:t>
            </w:r>
          </w:p>
          <w:p w14:paraId="21F0F1A0" w14:textId="77777777" w:rsidR="00830339" w:rsidRDefault="00830339" w:rsidP="00830339">
            <w:pPr>
              <w:numPr>
                <w:ilvl w:val="0"/>
                <w:numId w:val="3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inciples of the physical world (living)</w:t>
            </w:r>
          </w:p>
          <w:p w14:paraId="3372398E" w14:textId="77777777" w:rsidR="00830339" w:rsidRDefault="00830339" w:rsidP="00830339">
            <w:pPr>
              <w:numPr>
                <w:ilvl w:val="0"/>
                <w:numId w:val="3"/>
              </w:numPr>
              <w:ind w:left="141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operties of familiar items</w:t>
            </w:r>
          </w:p>
        </w:tc>
      </w:tr>
    </w:tbl>
    <w:p w14:paraId="42D47752" w14:textId="77777777" w:rsidR="00830339" w:rsidRDefault="00830339" w:rsidP="00830339"/>
    <w:p w14:paraId="6BF24DC4" w14:textId="77777777" w:rsidR="00830339" w:rsidRDefault="00830339" w:rsidP="00830339">
      <w:pPr>
        <w:spacing w:line="240" w:lineRule="auto"/>
        <w:jc w:val="both"/>
        <w:rPr>
          <w:b/>
        </w:rPr>
      </w:pPr>
    </w:p>
    <w:p w14:paraId="499E5542" w14:textId="77777777" w:rsidR="00830339" w:rsidRDefault="00830339" w:rsidP="00830339">
      <w:pPr>
        <w:spacing w:line="240" w:lineRule="auto"/>
        <w:jc w:val="both"/>
        <w:rPr>
          <w:b/>
        </w:rPr>
      </w:pPr>
    </w:p>
    <w:p w14:paraId="5A39A4F5" w14:textId="77777777" w:rsidR="00830339" w:rsidRDefault="00830339" w:rsidP="00830339">
      <w:r>
        <w:rPr>
          <w:b/>
        </w:rPr>
        <w:t xml:space="preserve">Table S3. </w:t>
      </w:r>
      <w:r>
        <w:t>Selection requirements for pilot participant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9"/>
        <w:gridCol w:w="3000"/>
        <w:gridCol w:w="3000"/>
      </w:tblGrid>
      <w:tr w:rsidR="00830339" w14:paraId="726CEA74" w14:textId="77777777" w:rsidTr="00672D4E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3EFE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ion criteria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7702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heist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4E62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istian</w:t>
            </w:r>
          </w:p>
        </w:tc>
      </w:tr>
      <w:tr w:rsidR="00830339" w14:paraId="545F4615" w14:textId="77777777" w:rsidTr="00672D4E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50B6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lf-identification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3799" w14:textId="7524285B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identify as Atheist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CE7B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identify as Christian</w:t>
            </w:r>
          </w:p>
        </w:tc>
      </w:tr>
      <w:tr w:rsidR="00830339" w14:paraId="1A0CA722" w14:textId="77777777" w:rsidTr="00672D4E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8824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istian Orthodoxy Scale (Fullerton &amp; Hunsberger, 1982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B83A" w14:textId="66E1F7DF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istian Orthodoxy Scale* score between </w:t>
            </w:r>
            <w:ins w:id="20" w:author="Hunter" w:date="2021-05-28T17:32:00Z">
              <w:r w:rsidR="0098517A">
                <w:rPr>
                  <w:sz w:val="20"/>
                  <w:szCs w:val="20"/>
                </w:rPr>
                <w:t>−</w:t>
              </w:r>
            </w:ins>
            <w:del w:id="21" w:author="Hunter" w:date="2021-05-28T17:32:00Z">
              <w:r w:rsidDel="0098517A">
                <w:rPr>
                  <w:sz w:val="20"/>
                  <w:szCs w:val="20"/>
                </w:rPr>
                <w:delText>-</w:delText>
              </w:r>
            </w:del>
            <w:r>
              <w:rPr>
                <w:sz w:val="20"/>
                <w:szCs w:val="20"/>
              </w:rPr>
              <w:t xml:space="preserve">72 and </w:t>
            </w:r>
            <w:del w:id="22" w:author="Hunter" w:date="2021-05-28T17:32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23" w:author="Hunter" w:date="2021-05-28T17:32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4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592A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 Orthodoxy Scale* score between 45 and 72</w:t>
            </w:r>
          </w:p>
        </w:tc>
      </w:tr>
      <w:tr w:rsidR="00830339" w14:paraId="1DD26BD0" w14:textId="77777777" w:rsidTr="00672D4E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7507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lief in God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77CA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ed response 1 or 2 from International Social Survey question about God</w:t>
            </w:r>
          </w:p>
          <w:p w14:paraId="2492701A" w14:textId="5C8B965E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.e.</w:t>
            </w:r>
            <w:r w:rsidR="009C7E5A">
              <w:rPr>
                <w:sz w:val="20"/>
                <w:szCs w:val="20"/>
              </w:rPr>
              <w:t xml:space="preserve"> </w:t>
            </w:r>
            <w:del w:id="24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25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I don’t believe in God</w:t>
            </w:r>
            <w:del w:id="26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27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 xml:space="preserve"> or </w:t>
            </w:r>
            <w:del w:id="28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29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I don’t know whether there is a God, and I don’t believe there is any way to find out</w:t>
            </w:r>
            <w:del w:id="30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31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>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68B1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ed response 5 or 6 from International Social Survey question about God</w:t>
            </w:r>
          </w:p>
          <w:p w14:paraId="4F342092" w14:textId="60822234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i.e. </w:t>
            </w:r>
            <w:del w:id="32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33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While I have doubts, I feel that I do believe in God</w:t>
            </w:r>
            <w:del w:id="34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35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 xml:space="preserve"> or </w:t>
            </w:r>
            <w:del w:id="36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37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I know God really exists and I have no doubt about it</w:t>
            </w:r>
            <w:del w:id="38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39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 w:rsidR="00830339" w14:paraId="5A3F28C8" w14:textId="77777777" w:rsidTr="00672D4E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DE2F" w14:textId="77777777" w:rsidR="00830339" w:rsidRDefault="00830339" w:rsidP="00672D4E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ligious practice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7FD4" w14:textId="1E09AEF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ed response </w:t>
            </w:r>
            <w:del w:id="40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41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never</w:t>
            </w:r>
            <w:del w:id="42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43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 xml:space="preserve"> or </w:t>
            </w:r>
            <w:del w:id="44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45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once a year</w:t>
            </w:r>
            <w:del w:id="46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47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 xml:space="preserve"> from the question </w:t>
            </w:r>
            <w:r>
              <w:rPr>
                <w:sz w:val="20"/>
                <w:szCs w:val="20"/>
                <w:highlight w:val="white"/>
              </w:rPr>
              <w:t>"How often do you take part in Christian practices (e.g., a personal prayer, a Bible reading/listening, or a church attendance)?"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97D2" w14:textId="6DC2D5E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ed response </w:t>
            </w:r>
            <w:del w:id="48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49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everyday</w:t>
            </w:r>
            <w:del w:id="50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51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 xml:space="preserve"> or </w:t>
            </w:r>
            <w:del w:id="52" w:author="ED" w:date="2021-05-30T17:56:00Z">
              <w:r w:rsidDel="009C7E5A">
                <w:rPr>
                  <w:sz w:val="20"/>
                  <w:szCs w:val="20"/>
                </w:rPr>
                <w:delText>‘</w:delText>
              </w:r>
            </w:del>
            <w:ins w:id="53" w:author="ED" w:date="2021-05-30T17:56:00Z">
              <w:r w:rsidR="009C7E5A">
                <w:rPr>
                  <w:sz w:val="20"/>
                  <w:szCs w:val="20"/>
                </w:rPr>
                <w:t>“</w:t>
              </w:r>
            </w:ins>
            <w:r>
              <w:rPr>
                <w:sz w:val="20"/>
                <w:szCs w:val="20"/>
              </w:rPr>
              <w:t>once a week</w:t>
            </w:r>
            <w:del w:id="54" w:author="ED" w:date="2021-05-30T17:56:00Z">
              <w:r w:rsidDel="009C7E5A">
                <w:rPr>
                  <w:sz w:val="20"/>
                  <w:szCs w:val="20"/>
                </w:rPr>
                <w:delText>’</w:delText>
              </w:r>
            </w:del>
            <w:ins w:id="55" w:author="ED" w:date="2021-05-30T17:56:00Z">
              <w:r w:rsidR="009C7E5A">
                <w:rPr>
                  <w:sz w:val="20"/>
                  <w:szCs w:val="20"/>
                </w:rPr>
                <w:t>”</w:t>
              </w:r>
            </w:ins>
            <w:r>
              <w:rPr>
                <w:sz w:val="20"/>
                <w:szCs w:val="20"/>
              </w:rPr>
              <w:t xml:space="preserve"> from the question </w:t>
            </w:r>
            <w:r>
              <w:rPr>
                <w:sz w:val="20"/>
                <w:szCs w:val="20"/>
                <w:highlight w:val="white"/>
              </w:rPr>
              <w:t>"How often do you take part in Christian practices (e.g., a personal prayer, a Bible reading/listening, or a church attendance)?"</w:t>
            </w:r>
          </w:p>
        </w:tc>
      </w:tr>
    </w:tbl>
    <w:p w14:paraId="440C6429" w14:textId="61A92C22" w:rsidR="00830339" w:rsidRDefault="00830339" w:rsidP="00830339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Note:</w:t>
      </w:r>
      <w:r>
        <w:rPr>
          <w:sz w:val="20"/>
          <w:szCs w:val="20"/>
        </w:rPr>
        <w:t xml:space="preserve"> * Standard scoring for this scale yields a score between 24 (strongly Atheist) and 168 (strongly Christian). To make interpretation of scores more intuitive</w:t>
      </w:r>
      <w:ins w:id="56" w:author="Hunter" w:date="2021-05-28T17:49:00Z">
        <w:r w:rsidR="001961F3">
          <w:rPr>
            <w:sz w:val="20"/>
            <w:szCs w:val="20"/>
          </w:rPr>
          <w:t>,</w:t>
        </w:r>
      </w:ins>
      <w:r>
        <w:rPr>
          <w:sz w:val="20"/>
          <w:szCs w:val="20"/>
        </w:rPr>
        <w:t xml:space="preserve"> we rescaled scores by subtracting 96, so that the most strongly Christian score was 72, and the most strongly Atheist score was </w:t>
      </w:r>
      <w:ins w:id="57" w:author="Hunter" w:date="2021-05-28T17:32:00Z">
        <w:r w:rsidR="0098517A">
          <w:rPr>
            <w:sz w:val="20"/>
            <w:szCs w:val="20"/>
          </w:rPr>
          <w:t>−</w:t>
        </w:r>
      </w:ins>
      <w:del w:id="58" w:author="Hunter" w:date="2021-05-28T17:32:00Z">
        <w:r w:rsidDel="0098517A">
          <w:rPr>
            <w:sz w:val="20"/>
            <w:szCs w:val="20"/>
          </w:rPr>
          <w:delText>-</w:delText>
        </w:r>
      </w:del>
      <w:r>
        <w:rPr>
          <w:sz w:val="20"/>
          <w:szCs w:val="20"/>
        </w:rPr>
        <w:t>72, with 0 indicating a score in neither direction.</w:t>
      </w:r>
    </w:p>
    <w:p w14:paraId="2A6B5B21" w14:textId="77777777" w:rsidR="00830339" w:rsidRDefault="00830339" w:rsidP="00830339">
      <w:pPr>
        <w:jc w:val="both"/>
        <w:rPr>
          <w:sz w:val="20"/>
          <w:szCs w:val="20"/>
        </w:rPr>
      </w:pPr>
    </w:p>
    <w:p w14:paraId="7393B97B" w14:textId="77777777" w:rsidR="00830339" w:rsidRDefault="00830339" w:rsidP="00830339">
      <w:pPr>
        <w:jc w:val="both"/>
        <w:rPr>
          <w:sz w:val="20"/>
          <w:szCs w:val="20"/>
        </w:rPr>
      </w:pPr>
    </w:p>
    <w:p w14:paraId="053FA23E" w14:textId="77777777" w:rsidR="00830339" w:rsidRDefault="00830339" w:rsidP="00830339">
      <w:pPr>
        <w:jc w:val="both"/>
        <w:rPr>
          <w:sz w:val="20"/>
          <w:szCs w:val="20"/>
        </w:rPr>
      </w:pPr>
    </w:p>
    <w:p w14:paraId="753FD00E" w14:textId="77777777" w:rsidR="00830339" w:rsidRDefault="00830339" w:rsidP="00830339">
      <w:pPr>
        <w:jc w:val="both"/>
        <w:rPr>
          <w:sz w:val="20"/>
          <w:szCs w:val="20"/>
        </w:rPr>
      </w:pPr>
    </w:p>
    <w:p w14:paraId="2C1D9762" w14:textId="77777777" w:rsidR="00830339" w:rsidRDefault="00830339" w:rsidP="00830339">
      <w:pPr>
        <w:jc w:val="both"/>
        <w:rPr>
          <w:sz w:val="20"/>
          <w:szCs w:val="20"/>
        </w:rPr>
      </w:pPr>
    </w:p>
    <w:p w14:paraId="06454C78" w14:textId="77777777" w:rsidR="00830339" w:rsidRDefault="00830339" w:rsidP="00830339">
      <w:pPr>
        <w:jc w:val="both"/>
        <w:rPr>
          <w:sz w:val="20"/>
          <w:szCs w:val="20"/>
        </w:rPr>
      </w:pPr>
    </w:p>
    <w:p w14:paraId="2B933E1C" w14:textId="77777777" w:rsidR="00830339" w:rsidRDefault="00830339" w:rsidP="00830339">
      <w:pPr>
        <w:jc w:val="both"/>
        <w:rPr>
          <w:sz w:val="20"/>
          <w:szCs w:val="20"/>
        </w:rPr>
      </w:pPr>
    </w:p>
    <w:p w14:paraId="4AC27995" w14:textId="77777777" w:rsidR="00830339" w:rsidRDefault="00830339" w:rsidP="00830339">
      <w:pPr>
        <w:jc w:val="both"/>
        <w:rPr>
          <w:sz w:val="20"/>
          <w:szCs w:val="20"/>
        </w:rPr>
      </w:pPr>
    </w:p>
    <w:p w14:paraId="21BF38ED" w14:textId="77777777" w:rsidR="00830339" w:rsidRDefault="00830339" w:rsidP="00830339">
      <w:pPr>
        <w:jc w:val="both"/>
        <w:rPr>
          <w:sz w:val="20"/>
          <w:szCs w:val="20"/>
        </w:rPr>
      </w:pPr>
    </w:p>
    <w:p w14:paraId="3FF78FE0" w14:textId="77777777" w:rsidR="00830339" w:rsidRDefault="00830339" w:rsidP="00830339">
      <w:pPr>
        <w:jc w:val="both"/>
        <w:rPr>
          <w:sz w:val="20"/>
          <w:szCs w:val="20"/>
        </w:rPr>
      </w:pPr>
    </w:p>
    <w:p w14:paraId="17574B8F" w14:textId="77777777" w:rsidR="00830339" w:rsidRDefault="00830339" w:rsidP="00830339">
      <w:pPr>
        <w:jc w:val="both"/>
      </w:pPr>
      <w:r>
        <w:rPr>
          <w:b/>
        </w:rPr>
        <w:t xml:space="preserve">Table S4. </w:t>
      </w:r>
      <w:r>
        <w:t xml:space="preserve">Results of </w:t>
      </w:r>
      <w:r w:rsidRPr="009C7E5A">
        <w:rPr>
          <w:i/>
          <w:rPrChange w:id="59" w:author="ED" w:date="2021-05-30T17:52:00Z">
            <w:rPr/>
          </w:rPrChange>
        </w:rPr>
        <w:t>t</w:t>
      </w:r>
      <w:r>
        <w:t>-tests comparing linguistic and acoustic properties of critical words and sentences between conditions: Replaced Everyday sentences</w:t>
      </w:r>
      <w:del w:id="60" w:author="Hunter" w:date="2021-05-28T17:49:00Z">
        <w:r w:rsidDel="001961F3">
          <w:delText>.</w:delText>
        </w:r>
      </w:del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4"/>
        <w:gridCol w:w="1915"/>
        <w:gridCol w:w="1915"/>
        <w:gridCol w:w="1915"/>
      </w:tblGrid>
      <w:tr w:rsidR="00830339" w14:paraId="37597E38" w14:textId="77777777" w:rsidTr="00672D4E"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75DC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2248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gious vs Everyday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0830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al vs Everyday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DFB8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tific vs Everyday</w:t>
            </w:r>
          </w:p>
        </w:tc>
      </w:tr>
      <w:tr w:rsidR="00830339" w14:paraId="006B1B98" w14:textId="77777777" w:rsidTr="00672D4E"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053A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word frequency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8EF0" w14:textId="5A6CBD2C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67.49)</w:t>
            </w:r>
            <w:ins w:id="61" w:author="ED" w:date="2021-06-01T16:04:00Z">
              <w:r w:rsidR="00624AF6">
                <w:rPr>
                  <w:sz w:val="20"/>
                  <w:szCs w:val="20"/>
                </w:rPr>
                <w:t> </w:t>
              </w:r>
            </w:ins>
            <w:r>
              <w:rPr>
                <w:sz w:val="20"/>
                <w:szCs w:val="20"/>
              </w:rPr>
              <w:t>=</w:t>
            </w:r>
            <w:ins w:id="62" w:author="ED" w:date="2021-06-01T16:04:00Z">
              <w:r w:rsidR="00624AF6">
                <w:rPr>
                  <w:sz w:val="20"/>
                  <w:szCs w:val="20"/>
                </w:rPr>
                <w:t> </w:t>
              </w:r>
            </w:ins>
            <w:r w:rsidR="0098517A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.01</w:t>
            </w:r>
          </w:p>
          <w:p w14:paraId="7985533E" w14:textId="313CCC0C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99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6B5C" w14:textId="57B9DA5C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69.84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25</w:t>
            </w:r>
          </w:p>
          <w:p w14:paraId="053E6963" w14:textId="24DFBC7F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80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C0F3" w14:textId="1419FEB9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del w:id="63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64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.94</w:t>
            </w:r>
          </w:p>
          <w:p w14:paraId="15BFF6C8" w14:textId="7553A3A8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35</w:t>
            </w:r>
          </w:p>
        </w:tc>
      </w:tr>
      <w:tr w:rsidR="00830339" w14:paraId="3EE98487" w14:textId="77777777" w:rsidTr="00672D4E"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4DE4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word intensity (dB)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FC18" w14:textId="1A120CAC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1.05</w:t>
            </w:r>
          </w:p>
          <w:p w14:paraId="6AAA0902" w14:textId="6F0EDA2E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30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839F" w14:textId="33E88BD3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del w:id="65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66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.15</w:t>
            </w:r>
          </w:p>
          <w:p w14:paraId="654E21D5" w14:textId="3651B0B8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88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D5A1" w14:textId="3AD25B33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1.05</w:t>
            </w:r>
          </w:p>
          <w:p w14:paraId="7A342E84" w14:textId="5CBEAAA6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30</w:t>
            </w:r>
          </w:p>
        </w:tc>
      </w:tr>
      <w:tr w:rsidR="00830339" w14:paraId="7383458E" w14:textId="77777777" w:rsidTr="00672D4E"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F6C0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word length (syllables)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F713" w14:textId="7D789F06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55</w:t>
            </w:r>
          </w:p>
          <w:p w14:paraId="44F646C7" w14:textId="2F25003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58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26F2" w14:textId="664FDBD9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del w:id="67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68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.76</w:t>
            </w:r>
          </w:p>
          <w:p w14:paraId="0210E5EA" w14:textId="6ABA4ECF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45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E6DF" w14:textId="0C05F7FB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del w:id="69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70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.19</w:t>
            </w:r>
          </w:p>
          <w:p w14:paraId="03B5E0F2" w14:textId="1873603F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85</w:t>
            </w:r>
          </w:p>
        </w:tc>
      </w:tr>
      <w:tr w:rsidR="00830339" w14:paraId="3CC7766F" w14:textId="77777777" w:rsidTr="00672D4E"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47C8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word length (ms)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8C6A" w14:textId="3D4A4611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1.54</w:t>
            </w:r>
          </w:p>
          <w:p w14:paraId="5A7D804B" w14:textId="68F6418B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A985" w14:textId="309364F8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84</w:t>
            </w:r>
          </w:p>
          <w:p w14:paraId="3D0718DA" w14:textId="79529DE2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40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2C40" w14:textId="4EE2BACF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20</w:t>
            </w:r>
          </w:p>
          <w:p w14:paraId="491B70E9" w14:textId="1800CC34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84</w:t>
            </w:r>
          </w:p>
        </w:tc>
      </w:tr>
      <w:tr w:rsidR="00830339" w14:paraId="0D877B69" w14:textId="77777777" w:rsidTr="00672D4E"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475B" w14:textId="77777777" w:rsidR="00830339" w:rsidRDefault="00830339" w:rsidP="00672D4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 of sentences (words)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4F64" w14:textId="1F37DCED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28</w:t>
            </w:r>
          </w:p>
          <w:p w14:paraId="0107874C" w14:textId="0B5FEA51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78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2B87" w14:textId="74DC40AD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3.05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68</w:t>
            </w:r>
          </w:p>
          <w:p w14:paraId="1E38A75F" w14:textId="5A9228D9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50</w:t>
            </w:r>
          </w:p>
        </w:tc>
        <w:tc>
          <w:tcPr>
            <w:tcW w:w="1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B7DE" w14:textId="16741CE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198)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1.12</w:t>
            </w:r>
          </w:p>
          <w:p w14:paraId="1E8FCBBB" w14:textId="434D0DA4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C7E5A">
              <w:rPr>
                <w:i/>
                <w:sz w:val="20"/>
                <w:szCs w:val="20"/>
              </w:rPr>
              <w:t>p</w:t>
            </w:r>
            <w:r w:rsidR="00624AF6">
              <w:rPr>
                <w:sz w:val="20"/>
                <w:szCs w:val="20"/>
              </w:rPr>
              <w:t> = </w:t>
            </w:r>
            <w:r>
              <w:rPr>
                <w:sz w:val="20"/>
                <w:szCs w:val="20"/>
              </w:rPr>
              <w:t>.26</w:t>
            </w:r>
          </w:p>
        </w:tc>
      </w:tr>
    </w:tbl>
    <w:p w14:paraId="219620A5" w14:textId="77777777" w:rsidR="00830339" w:rsidRDefault="00830339" w:rsidP="00830339"/>
    <w:p w14:paraId="176F27F2" w14:textId="77777777" w:rsidR="00830339" w:rsidRDefault="00830339" w:rsidP="00830339"/>
    <w:p w14:paraId="1E5C25C4" w14:textId="77777777" w:rsidR="00830339" w:rsidRDefault="00830339" w:rsidP="00830339">
      <w:pPr>
        <w:jc w:val="both"/>
        <w:rPr>
          <w:sz w:val="20"/>
          <w:szCs w:val="20"/>
        </w:rPr>
      </w:pPr>
    </w:p>
    <w:p w14:paraId="5021822E" w14:textId="77777777" w:rsidR="00830339" w:rsidRDefault="00830339" w:rsidP="00830339">
      <w:pPr>
        <w:jc w:val="both"/>
      </w:pPr>
      <w:r>
        <w:rPr>
          <w:b/>
        </w:rPr>
        <w:t xml:space="preserve">Table S5. </w:t>
      </w:r>
      <w:r>
        <w:t>Missing responses to the Cambridge Psycholinguistic Inventory of Christian Beliefs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428"/>
        <w:gridCol w:w="1428"/>
        <w:gridCol w:w="1428"/>
        <w:gridCol w:w="1428"/>
        <w:gridCol w:w="1428"/>
      </w:tblGrid>
      <w:tr w:rsidR="00830339" w14:paraId="0C7570E7" w14:textId="77777777" w:rsidTr="00672D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FE78" w14:textId="77777777" w:rsidR="00830339" w:rsidRDefault="00830339" w:rsidP="00672D4E">
            <w:pPr>
              <w:widowControl w:val="0"/>
              <w:spacing w:line="240" w:lineRule="auto"/>
              <w:ind w:right="14"/>
              <w:rPr>
                <w:b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20AE" w14:textId="75011143" w:rsidR="00830339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gious: Christian responses (</w:t>
            </w:r>
            <w:r w:rsidRPr="009C7E5A">
              <w:rPr>
                <w:b/>
                <w:i/>
                <w:sz w:val="20"/>
                <w:szCs w:val="20"/>
                <w:rPrChange w:id="71" w:author="ED" w:date="2021-05-30T17:55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79F2" w14:textId="3265B801" w:rsidR="00830339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gious: Atheist responses (</w:t>
            </w:r>
            <w:r w:rsidRPr="009C7E5A">
              <w:rPr>
                <w:b/>
                <w:i/>
                <w:sz w:val="20"/>
                <w:szCs w:val="20"/>
                <w:rPrChange w:id="72" w:author="ED" w:date="2021-05-30T17:55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FE60" w14:textId="77777777" w:rsidR="00830339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ral: </w:t>
            </w:r>
          </w:p>
          <w:p w14:paraId="2F5D6AF7" w14:textId="4FF32F85" w:rsidR="00830339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group responses (</w:t>
            </w:r>
            <w:r w:rsidRPr="009C7E5A">
              <w:rPr>
                <w:b/>
                <w:i/>
                <w:sz w:val="20"/>
                <w:szCs w:val="20"/>
                <w:rPrChange w:id="73" w:author="ED" w:date="2021-05-30T17:55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20)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4126" w14:textId="33266387" w:rsidR="00830339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tific: Full group responses (</w:t>
            </w:r>
            <w:r w:rsidRPr="009C7E5A">
              <w:rPr>
                <w:b/>
                <w:i/>
                <w:sz w:val="20"/>
                <w:szCs w:val="20"/>
                <w:rPrChange w:id="74" w:author="ED" w:date="2021-05-30T17:55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20)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2A38" w14:textId="3B577AEE" w:rsidR="00830339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ryday:</w:t>
            </w:r>
            <w:del w:id="75" w:author="Hunter" w:date="2021-05-28T17:08:00Z">
              <w:r w:rsidDel="004C1C83">
                <w:rPr>
                  <w:b/>
                  <w:sz w:val="20"/>
                  <w:szCs w:val="20"/>
                </w:rPr>
                <w:delText xml:space="preserve"> </w:delText>
              </w:r>
            </w:del>
            <w:r>
              <w:rPr>
                <w:b/>
                <w:sz w:val="20"/>
                <w:szCs w:val="20"/>
              </w:rPr>
              <w:t xml:space="preserve"> Full group responses (</w:t>
            </w:r>
            <w:r w:rsidRPr="009C7E5A">
              <w:rPr>
                <w:b/>
                <w:i/>
                <w:sz w:val="20"/>
                <w:szCs w:val="20"/>
                <w:rPrChange w:id="76" w:author="ED" w:date="2021-05-30T17:55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20)</w:t>
            </w:r>
          </w:p>
        </w:tc>
      </w:tr>
      <w:tr w:rsidR="00830339" w14:paraId="702465F2" w14:textId="77777777" w:rsidTr="00672D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F722" w14:textId="77777777" w:rsidR="00830339" w:rsidRDefault="00830339" w:rsidP="00672D4E">
            <w:pPr>
              <w:ind w:right="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ssing responses, </w:t>
            </w:r>
            <w:r w:rsidRPr="009C7E5A">
              <w:rPr>
                <w:b/>
                <w:i/>
                <w:sz w:val="20"/>
                <w:szCs w:val="20"/>
                <w:rPrChange w:id="77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8316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0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8B28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0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3ECB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20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D39B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0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9D53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000</w:t>
            </w:r>
          </w:p>
        </w:tc>
      </w:tr>
      <w:tr w:rsidR="00830339" w14:paraId="54B4D074" w14:textId="77777777" w:rsidTr="00672D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EB3A" w14:textId="77777777" w:rsidR="00830339" w:rsidRDefault="00830339" w:rsidP="00672D4E">
            <w:pPr>
              <w:ind w:right="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n-responding participants, </w:t>
            </w:r>
            <w:r w:rsidRPr="009C7E5A">
              <w:rPr>
                <w:b/>
                <w:i/>
                <w:sz w:val="20"/>
                <w:szCs w:val="20"/>
                <w:rPrChange w:id="78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E2B8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6DBA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844F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C1C2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2171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0</w:t>
            </w:r>
          </w:p>
        </w:tc>
      </w:tr>
      <w:tr w:rsidR="00830339" w14:paraId="63780344" w14:textId="77777777" w:rsidTr="00672D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DB44" w14:textId="77777777" w:rsidR="00830339" w:rsidRDefault="00830339" w:rsidP="00672D4E">
            <w:pPr>
              <w:ind w:right="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sses per non-responding participant, </w:t>
            </w:r>
            <w:r w:rsidRPr="009C7E5A">
              <w:rPr>
                <w:b/>
                <w:i/>
                <w:sz w:val="20"/>
                <w:szCs w:val="20"/>
                <w:rPrChange w:id="79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937A" w14:textId="67FB93EB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del w:id="80" w:author="Hunter" w:date="2021-05-28T17:34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81" w:author="Hunter" w:date="2021-05-28T17:34:00Z">
              <w:r w:rsidR="0098517A">
                <w:rPr>
                  <w:sz w:val="20"/>
                  <w:szCs w:val="20"/>
                </w:rPr>
                <w:t>–</w:t>
              </w:r>
            </w:ins>
            <w:r>
              <w:rPr>
                <w:sz w:val="20"/>
                <w:szCs w:val="20"/>
              </w:rPr>
              <w:t>3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65A4" w14:textId="528F5A08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del w:id="82" w:author="Hunter" w:date="2021-05-28T17:34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83" w:author="Hunter" w:date="2021-05-28T17:34:00Z">
              <w:r w:rsidR="0098517A">
                <w:rPr>
                  <w:sz w:val="20"/>
                  <w:szCs w:val="20"/>
                </w:rPr>
                <w:t>–</w:t>
              </w:r>
            </w:ins>
            <w:r>
              <w:rPr>
                <w:sz w:val="20"/>
                <w:szCs w:val="20"/>
              </w:rPr>
              <w:t>3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38DE" w14:textId="5513BFA6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del w:id="84" w:author="Hunter" w:date="2021-05-28T17:34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85" w:author="Hunter" w:date="2021-05-28T17:34:00Z">
              <w:r w:rsidR="0098517A">
                <w:rPr>
                  <w:sz w:val="20"/>
                  <w:szCs w:val="20"/>
                </w:rPr>
                <w:t>–</w:t>
              </w:r>
            </w:ins>
            <w:r>
              <w:rPr>
                <w:sz w:val="20"/>
                <w:szCs w:val="20"/>
              </w:rPr>
              <w:t>3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72E4" w14:textId="7608E20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del w:id="86" w:author="Hunter" w:date="2021-05-28T17:34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87" w:author="Hunter" w:date="2021-05-28T17:34:00Z">
              <w:r w:rsidR="0098517A">
                <w:rPr>
                  <w:sz w:val="20"/>
                  <w:szCs w:val="20"/>
                </w:rPr>
                <w:t>–</w:t>
              </w:r>
            </w:ins>
            <w:r>
              <w:rPr>
                <w:sz w:val="20"/>
                <w:szCs w:val="20"/>
              </w:rPr>
              <w:t>4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714B" w14:textId="5EFBFDD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del w:id="88" w:author="Hunter" w:date="2021-05-28T17:34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89" w:author="Hunter" w:date="2021-05-28T17:34:00Z">
              <w:r w:rsidR="0098517A">
                <w:rPr>
                  <w:sz w:val="20"/>
                  <w:szCs w:val="20"/>
                </w:rPr>
                <w:t>–</w:t>
              </w:r>
            </w:ins>
            <w:r>
              <w:rPr>
                <w:sz w:val="20"/>
                <w:szCs w:val="20"/>
              </w:rPr>
              <w:t>4/100</w:t>
            </w:r>
          </w:p>
        </w:tc>
      </w:tr>
      <w:tr w:rsidR="00830339" w14:paraId="3A1C10F8" w14:textId="77777777" w:rsidTr="00672D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2A50" w14:textId="68B572E0" w:rsidR="00830339" w:rsidRDefault="00830339" w:rsidP="00672D4E">
            <w:pPr>
              <w:ind w:right="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s missed by &gt;</w:t>
            </w:r>
            <w:r w:rsidR="00624AF6">
              <w:rPr>
                <w:b/>
                <w:sz w:val="20"/>
                <w:szCs w:val="20"/>
              </w:rPr>
              <w:t> </w:t>
            </w:r>
            <w:r>
              <w:rPr>
                <w:b/>
                <w:sz w:val="20"/>
                <w:szCs w:val="20"/>
              </w:rPr>
              <w:t xml:space="preserve">1 participant, </w:t>
            </w:r>
            <w:r w:rsidRPr="009C7E5A">
              <w:rPr>
                <w:b/>
                <w:i/>
                <w:sz w:val="20"/>
                <w:szCs w:val="20"/>
                <w:rPrChange w:id="90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F409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E738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2309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*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0C59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AABE" w14:textId="77777777" w:rsidR="00830339" w:rsidRDefault="00830339" w:rsidP="00672D4E">
            <w:pPr>
              <w:ind w:right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</w:t>
            </w:r>
          </w:p>
        </w:tc>
      </w:tr>
    </w:tbl>
    <w:p w14:paraId="61C3BAAE" w14:textId="77777777" w:rsidR="00830339" w:rsidRDefault="00830339" w:rsidP="00830339">
      <w:pPr>
        <w:rPr>
          <w:sz w:val="20"/>
          <w:szCs w:val="20"/>
        </w:rPr>
      </w:pPr>
      <w:r>
        <w:rPr>
          <w:b/>
          <w:sz w:val="20"/>
          <w:szCs w:val="20"/>
        </w:rPr>
        <w:t>Note.</w:t>
      </w:r>
      <w:r>
        <w:rPr>
          <w:sz w:val="20"/>
          <w:szCs w:val="20"/>
        </w:rPr>
        <w:t xml:space="preserve"> * Item was missed by 2 out of 20 participants.</w:t>
      </w:r>
    </w:p>
    <w:p w14:paraId="2CDD9515" w14:textId="77777777" w:rsidR="00830339" w:rsidRDefault="00830339" w:rsidP="00830339">
      <w:pPr>
        <w:rPr>
          <w:sz w:val="20"/>
          <w:szCs w:val="20"/>
        </w:rPr>
      </w:pPr>
    </w:p>
    <w:p w14:paraId="4BAD015F" w14:textId="77777777" w:rsidR="00830339" w:rsidRDefault="00830339" w:rsidP="00830339">
      <w:pPr>
        <w:rPr>
          <w:sz w:val="20"/>
          <w:szCs w:val="20"/>
        </w:rPr>
      </w:pPr>
    </w:p>
    <w:p w14:paraId="471A82F0" w14:textId="77777777" w:rsidR="00830339" w:rsidRDefault="00830339" w:rsidP="00830339">
      <w:pPr>
        <w:rPr>
          <w:sz w:val="20"/>
          <w:szCs w:val="20"/>
        </w:rPr>
      </w:pPr>
    </w:p>
    <w:p w14:paraId="5F1DFA77" w14:textId="77777777" w:rsidR="00830339" w:rsidRDefault="00830339" w:rsidP="00830339">
      <w:pPr>
        <w:rPr>
          <w:sz w:val="20"/>
          <w:szCs w:val="20"/>
        </w:rPr>
      </w:pPr>
    </w:p>
    <w:p w14:paraId="1C1E99CC" w14:textId="77777777" w:rsidR="00830339" w:rsidRDefault="00830339" w:rsidP="00830339">
      <w:pPr>
        <w:rPr>
          <w:sz w:val="20"/>
          <w:szCs w:val="20"/>
        </w:rPr>
      </w:pPr>
    </w:p>
    <w:p w14:paraId="5CFEF688" w14:textId="77777777" w:rsidR="00830339" w:rsidRDefault="00830339" w:rsidP="00830339">
      <w:pPr>
        <w:rPr>
          <w:sz w:val="20"/>
          <w:szCs w:val="20"/>
        </w:rPr>
      </w:pPr>
    </w:p>
    <w:p w14:paraId="3C44ADED" w14:textId="77777777" w:rsidR="00830339" w:rsidRDefault="00830339" w:rsidP="00830339">
      <w:pPr>
        <w:rPr>
          <w:sz w:val="20"/>
          <w:szCs w:val="20"/>
        </w:rPr>
      </w:pPr>
    </w:p>
    <w:p w14:paraId="31D133DE" w14:textId="77777777" w:rsidR="00830339" w:rsidRDefault="00830339" w:rsidP="00830339">
      <w:pPr>
        <w:rPr>
          <w:sz w:val="20"/>
          <w:szCs w:val="20"/>
        </w:rPr>
      </w:pPr>
    </w:p>
    <w:p w14:paraId="41BF8C29" w14:textId="77777777" w:rsidR="00830339" w:rsidRDefault="00830339" w:rsidP="00830339">
      <w:pPr>
        <w:rPr>
          <w:sz w:val="20"/>
          <w:szCs w:val="20"/>
        </w:rPr>
      </w:pPr>
    </w:p>
    <w:p w14:paraId="6C70E9CB" w14:textId="77777777" w:rsidR="00830339" w:rsidRDefault="00830339" w:rsidP="00830339">
      <w:pPr>
        <w:rPr>
          <w:sz w:val="20"/>
          <w:szCs w:val="20"/>
        </w:rPr>
      </w:pPr>
    </w:p>
    <w:p w14:paraId="42C5F5F9" w14:textId="77777777" w:rsidR="00830339" w:rsidRDefault="00830339" w:rsidP="00830339">
      <w:pPr>
        <w:rPr>
          <w:sz w:val="20"/>
          <w:szCs w:val="20"/>
        </w:rPr>
      </w:pPr>
    </w:p>
    <w:p w14:paraId="3F7A3A95" w14:textId="77777777" w:rsidR="00830339" w:rsidRDefault="00830339" w:rsidP="00830339">
      <w:pPr>
        <w:rPr>
          <w:sz w:val="20"/>
          <w:szCs w:val="20"/>
        </w:rPr>
      </w:pPr>
    </w:p>
    <w:p w14:paraId="4F2639E6" w14:textId="77777777" w:rsidR="00830339" w:rsidRDefault="00830339" w:rsidP="00830339">
      <w:pPr>
        <w:rPr>
          <w:sz w:val="20"/>
          <w:szCs w:val="20"/>
        </w:rPr>
      </w:pPr>
    </w:p>
    <w:p w14:paraId="0888093F" w14:textId="3224C674" w:rsidR="00830339" w:rsidRDefault="00830339" w:rsidP="00830339">
      <w:r>
        <w:rPr>
          <w:b/>
        </w:rPr>
        <w:t>Table S6.</w:t>
      </w:r>
      <w:r>
        <w:t xml:space="preserve"> Participant information and test-retest interval in the four groups of participant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1485"/>
        <w:gridCol w:w="1436"/>
        <w:gridCol w:w="1436"/>
        <w:gridCol w:w="1436"/>
        <w:gridCol w:w="1525"/>
      </w:tblGrid>
      <w:tr w:rsidR="00830339" w14:paraId="40691151" w14:textId="77777777" w:rsidTr="00672D4E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5D72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1228DB06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2B47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ng-</w:t>
            </w:r>
          </w:p>
          <w:p w14:paraId="44F4222D" w14:textId="628F93F4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ded Atheists (</w:t>
            </w:r>
            <w:r w:rsidRPr="009C7E5A">
              <w:rPr>
                <w:b/>
                <w:i/>
                <w:sz w:val="20"/>
                <w:szCs w:val="20"/>
                <w:rPrChange w:id="91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FAF4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  <w:p w14:paraId="19DB3DFB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heists</w:t>
            </w:r>
          </w:p>
          <w:p w14:paraId="0AE589C6" w14:textId="62915C06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9C7E5A">
              <w:rPr>
                <w:b/>
                <w:i/>
                <w:sz w:val="20"/>
                <w:szCs w:val="20"/>
                <w:rPrChange w:id="92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1E43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  <w:p w14:paraId="7E0CC60E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istians</w:t>
            </w:r>
          </w:p>
          <w:p w14:paraId="4B16FF7F" w14:textId="5603662C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9C7E5A">
              <w:rPr>
                <w:b/>
                <w:i/>
                <w:sz w:val="20"/>
                <w:szCs w:val="20"/>
                <w:rPrChange w:id="93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8114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ng-</w:t>
            </w:r>
          </w:p>
          <w:p w14:paraId="60E8C337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ded Christians</w:t>
            </w:r>
          </w:p>
          <w:p w14:paraId="5C9604D9" w14:textId="7AE9FD14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9C7E5A">
              <w:rPr>
                <w:b/>
                <w:i/>
                <w:sz w:val="20"/>
                <w:szCs w:val="20"/>
                <w:rPrChange w:id="94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D9F1" w14:textId="77777777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articipants</w:t>
            </w:r>
          </w:p>
          <w:p w14:paraId="2669B59D" w14:textId="517A75AC" w:rsidR="00830339" w:rsidRDefault="00830339" w:rsidP="00672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9C7E5A">
              <w:rPr>
                <w:b/>
                <w:i/>
                <w:sz w:val="20"/>
                <w:szCs w:val="20"/>
                <w:rPrChange w:id="95" w:author="ED" w:date="2021-05-30T17:53:00Z">
                  <w:rPr>
                    <w:b/>
                    <w:sz w:val="20"/>
                    <w:szCs w:val="20"/>
                  </w:rPr>
                </w:rPrChange>
              </w:rPr>
              <w:t>N</w:t>
            </w:r>
            <w:r w:rsidR="00624AF6">
              <w:rPr>
                <w:b/>
                <w:sz w:val="20"/>
                <w:szCs w:val="20"/>
              </w:rPr>
              <w:t> = </w:t>
            </w:r>
            <w:r>
              <w:rPr>
                <w:b/>
                <w:sz w:val="20"/>
                <w:szCs w:val="20"/>
              </w:rPr>
              <w:t>40)</w:t>
            </w:r>
          </w:p>
        </w:tc>
      </w:tr>
      <w:tr w:rsidR="00830339" w14:paraId="37F6DC9A" w14:textId="77777777" w:rsidTr="00672D4E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33A2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, mean (</w:t>
            </w:r>
            <w:r w:rsidRPr="00A41280">
              <w:rPr>
                <w:i/>
                <w:sz w:val="20"/>
                <w:szCs w:val="20"/>
                <w:rPrChange w:id="96" w:author="ED" w:date="2021-06-01T16:02:00Z">
                  <w:rPr>
                    <w:sz w:val="20"/>
                    <w:szCs w:val="20"/>
                  </w:rPr>
                </w:rPrChange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943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(8.6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A49A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5.3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4586C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7.1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151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(6.7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850B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(6.9)</w:t>
            </w:r>
          </w:p>
        </w:tc>
      </w:tr>
      <w:tr w:rsidR="00830339" w14:paraId="553E65E3" w14:textId="77777777" w:rsidTr="00672D4E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BF1D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/Female, </w:t>
            </w:r>
            <w:r w:rsidRPr="009C7E5A">
              <w:rPr>
                <w:i/>
                <w:sz w:val="20"/>
                <w:szCs w:val="20"/>
                <w:rPrChange w:id="97" w:author="ED" w:date="2021-05-30T17:53:00Z">
                  <w:rPr>
                    <w:sz w:val="20"/>
                    <w:szCs w:val="20"/>
                  </w:rPr>
                </w:rPrChange>
              </w:rPr>
              <w:t>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73BC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AF9D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7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EFC57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7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7B6F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256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8</w:t>
            </w:r>
          </w:p>
        </w:tc>
      </w:tr>
      <w:tr w:rsidR="00830339" w14:paraId="3F9D3B68" w14:textId="77777777" w:rsidTr="00672D4E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994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 Score, mean (</w:t>
            </w:r>
            <w:r w:rsidRPr="00A41280">
              <w:rPr>
                <w:i/>
                <w:sz w:val="20"/>
                <w:szCs w:val="20"/>
                <w:rPrChange w:id="98" w:author="ED" w:date="2021-06-01T16:02:00Z">
                  <w:rPr>
                    <w:sz w:val="20"/>
                    <w:szCs w:val="20"/>
                  </w:rPr>
                </w:rPrChange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C3CF" w14:textId="1B881C5F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del w:id="99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100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64.4 (6.1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AA94" w14:textId="735B5AEE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del w:id="101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102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27.5 (13.3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A317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13.7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9374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 (7.2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AAC5" w14:textId="5F2D5839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del w:id="103" w:author="Hunter" w:date="2021-05-28T17:33:00Z">
              <w:r w:rsidDel="0098517A">
                <w:rPr>
                  <w:sz w:val="20"/>
                  <w:szCs w:val="20"/>
                </w:rPr>
                <w:delText>-</w:delText>
              </w:r>
            </w:del>
            <w:ins w:id="104" w:author="Hunter" w:date="2021-05-28T17:33:00Z">
              <w:r w:rsidR="0098517A">
                <w:rPr>
                  <w:sz w:val="20"/>
                  <w:szCs w:val="20"/>
                </w:rPr>
                <w:t>−</w:t>
              </w:r>
            </w:ins>
            <w:r>
              <w:rPr>
                <w:sz w:val="20"/>
                <w:szCs w:val="20"/>
              </w:rPr>
              <w:t>0.2 (51.3)</w:t>
            </w:r>
          </w:p>
        </w:tc>
      </w:tr>
      <w:tr w:rsidR="00830339" w14:paraId="1F8EC783" w14:textId="77777777" w:rsidTr="00672D4E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D7BB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IQ, mean (</w:t>
            </w:r>
            <w:r w:rsidRPr="00A41280">
              <w:rPr>
                <w:i/>
                <w:sz w:val="20"/>
                <w:szCs w:val="20"/>
                <w:rPrChange w:id="105" w:author="ED" w:date="2021-06-01T16:02:00Z">
                  <w:rPr>
                    <w:sz w:val="20"/>
                    <w:szCs w:val="20"/>
                  </w:rPr>
                </w:rPrChange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D755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8 (14.9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ACC7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19.9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FA0C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4 (19.5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A18E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6 (16.3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C6E3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5 (17.3)</w:t>
            </w:r>
          </w:p>
        </w:tc>
      </w:tr>
      <w:tr w:rsidR="00830339" w14:paraId="62C7C6B9" w14:textId="77777777" w:rsidTr="00672D4E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A649" w14:textId="53F85CE1" w:rsidR="00830339" w:rsidRDefault="00830339" w:rsidP="009C7E5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  <w:r w:rsidR="009C7E5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retest interval (days), mean (</w:t>
            </w:r>
            <w:r w:rsidRPr="00A41280">
              <w:rPr>
                <w:i/>
                <w:sz w:val="20"/>
                <w:szCs w:val="20"/>
                <w:rPrChange w:id="106" w:author="ED" w:date="2021-06-01T16:02:00Z">
                  <w:rPr>
                    <w:sz w:val="20"/>
                    <w:szCs w:val="20"/>
                  </w:rPr>
                </w:rPrChange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131C" w14:textId="77777777" w:rsidR="00830339" w:rsidRDefault="00830339" w:rsidP="00672D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(2.1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1C26" w14:textId="77777777" w:rsidR="00830339" w:rsidRDefault="00830339" w:rsidP="00672D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6.4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A4C3" w14:textId="77777777" w:rsidR="00830339" w:rsidRDefault="00830339" w:rsidP="00672D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1.4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A735" w14:textId="77777777" w:rsidR="00830339" w:rsidRDefault="00830339" w:rsidP="00672D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5.6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51FA" w14:textId="77777777" w:rsidR="00830339" w:rsidRDefault="00830339" w:rsidP="00672D4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7.1)</w:t>
            </w:r>
          </w:p>
        </w:tc>
      </w:tr>
    </w:tbl>
    <w:p w14:paraId="251F9E6B" w14:textId="77777777" w:rsidR="00830339" w:rsidRDefault="00830339" w:rsidP="00830339"/>
    <w:p w14:paraId="490D4856" w14:textId="77777777" w:rsidR="00830339" w:rsidRDefault="00830339" w:rsidP="00830339">
      <w:pPr>
        <w:rPr>
          <w:sz w:val="20"/>
          <w:szCs w:val="20"/>
        </w:rPr>
      </w:pPr>
    </w:p>
    <w:p w14:paraId="1D9CE070" w14:textId="77777777" w:rsidR="00830339" w:rsidRDefault="00830339" w:rsidP="00830339">
      <w:pPr>
        <w:rPr>
          <w:sz w:val="20"/>
          <w:szCs w:val="20"/>
        </w:rPr>
      </w:pPr>
    </w:p>
    <w:p w14:paraId="265AF052" w14:textId="60907D03" w:rsidR="00830339" w:rsidRDefault="00830339" w:rsidP="00830339">
      <w:pPr>
        <w:jc w:val="both"/>
      </w:pPr>
      <w:r>
        <w:rPr>
          <w:b/>
        </w:rPr>
        <w:t xml:space="preserve">Table S7. </w:t>
      </w:r>
      <w:r>
        <w:t>Missing responses to the Cambridge Psycholinguistic Inventory of Christian Beliefs (</w:t>
      </w:r>
      <w:r w:rsidRPr="000E3CA7">
        <w:rPr>
          <w:i/>
          <w:rPrChange w:id="107" w:author="ED" w:date="2021-06-01T16:01:00Z">
            <w:rPr/>
          </w:rPrChange>
        </w:rPr>
        <w:t>N</w:t>
      </w:r>
      <w:r w:rsidR="00624AF6">
        <w:t> = </w:t>
      </w:r>
      <w:r>
        <w:t>40, Study 2)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18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830339" w14:paraId="19A01267" w14:textId="77777777" w:rsidTr="00672D4E"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4625" w14:textId="77777777" w:rsidR="00830339" w:rsidRPr="00710934" w:rsidRDefault="00830339" w:rsidP="00672D4E">
            <w:pPr>
              <w:widowControl w:val="0"/>
              <w:spacing w:line="240" w:lineRule="auto"/>
              <w:ind w:right="14"/>
              <w:rPr>
                <w:b/>
                <w:sz w:val="15"/>
                <w:szCs w:val="15"/>
              </w:rPr>
            </w:pP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9B06F" w14:textId="77777777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Religious: Strong-</w:t>
            </w:r>
          </w:p>
          <w:p w14:paraId="77C29EF6" w14:textId="77777777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Minded</w:t>
            </w:r>
          </w:p>
          <w:p w14:paraId="00594153" w14:textId="2BD11D10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Atheists (</w:t>
            </w:r>
            <w:r w:rsidRPr="009C7E5A">
              <w:rPr>
                <w:b/>
                <w:i/>
                <w:sz w:val="15"/>
                <w:szCs w:val="15"/>
                <w:rPrChange w:id="108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1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CDAA" w14:textId="1BE26B8A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Religious: Moderate Atheists (</w:t>
            </w:r>
            <w:r w:rsidRPr="009C7E5A">
              <w:rPr>
                <w:b/>
                <w:i/>
                <w:sz w:val="15"/>
                <w:szCs w:val="15"/>
                <w:rPrChange w:id="109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1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DBA8" w14:textId="4CABFB23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Religious: Moderate Christians (</w:t>
            </w:r>
            <w:r w:rsidRPr="009C7E5A">
              <w:rPr>
                <w:b/>
                <w:i/>
                <w:sz w:val="15"/>
                <w:szCs w:val="15"/>
                <w:rPrChange w:id="110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1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AFA6" w14:textId="77777777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Religious: Strong-</w:t>
            </w:r>
          </w:p>
          <w:p w14:paraId="7D3F3131" w14:textId="124B10DD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Minded Christians (</w:t>
            </w:r>
            <w:r w:rsidRPr="009C7E5A">
              <w:rPr>
                <w:b/>
                <w:i/>
                <w:sz w:val="15"/>
                <w:szCs w:val="15"/>
                <w:rPrChange w:id="111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1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2659" w14:textId="77777777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 xml:space="preserve">Religious: </w:t>
            </w:r>
          </w:p>
          <w:p w14:paraId="037F26C9" w14:textId="7EDC8FC9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Full group (</w:t>
            </w:r>
            <w:r w:rsidRPr="009C7E5A">
              <w:rPr>
                <w:b/>
                <w:i/>
                <w:sz w:val="15"/>
                <w:szCs w:val="15"/>
                <w:rPrChange w:id="112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4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A9A3" w14:textId="77777777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 xml:space="preserve">Moral: </w:t>
            </w:r>
          </w:p>
          <w:p w14:paraId="4E1BAA08" w14:textId="014FAF83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Full group (</w:t>
            </w:r>
            <w:r w:rsidRPr="009C7E5A">
              <w:rPr>
                <w:b/>
                <w:i/>
                <w:sz w:val="15"/>
                <w:szCs w:val="15"/>
                <w:rPrChange w:id="113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4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CA41" w14:textId="2D697A49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Scientific: Full group (</w:t>
            </w:r>
            <w:r w:rsidRPr="009C7E5A">
              <w:rPr>
                <w:b/>
                <w:i/>
                <w:sz w:val="15"/>
                <w:szCs w:val="15"/>
                <w:rPrChange w:id="114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40)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CED2" w14:textId="035C581D" w:rsidR="00830339" w:rsidRPr="00710934" w:rsidRDefault="00830339" w:rsidP="00672D4E">
            <w:pPr>
              <w:widowControl w:val="0"/>
              <w:spacing w:line="240" w:lineRule="auto"/>
              <w:ind w:right="14"/>
              <w:jc w:val="center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>Everyday:</w:t>
            </w:r>
            <w:del w:id="115" w:author="Hunter" w:date="2021-05-28T17:08:00Z">
              <w:r w:rsidRPr="00710934" w:rsidDel="004C1C83">
                <w:rPr>
                  <w:b/>
                  <w:sz w:val="15"/>
                  <w:szCs w:val="15"/>
                </w:rPr>
                <w:delText xml:space="preserve"> </w:delText>
              </w:r>
            </w:del>
            <w:r w:rsidRPr="00710934">
              <w:rPr>
                <w:b/>
                <w:sz w:val="15"/>
                <w:szCs w:val="15"/>
              </w:rPr>
              <w:t xml:space="preserve"> Full group (</w:t>
            </w:r>
            <w:r w:rsidRPr="009C7E5A">
              <w:rPr>
                <w:b/>
                <w:i/>
                <w:sz w:val="15"/>
                <w:szCs w:val="15"/>
                <w:rPrChange w:id="116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="00624AF6">
              <w:rPr>
                <w:b/>
                <w:sz w:val="15"/>
                <w:szCs w:val="15"/>
              </w:rPr>
              <w:t> = </w:t>
            </w:r>
            <w:r w:rsidRPr="00710934">
              <w:rPr>
                <w:b/>
                <w:sz w:val="15"/>
                <w:szCs w:val="15"/>
              </w:rPr>
              <w:t>40)</w:t>
            </w:r>
          </w:p>
        </w:tc>
      </w:tr>
      <w:tr w:rsidR="00830339" w14:paraId="67D83F97" w14:textId="77777777" w:rsidTr="00672D4E"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B12B" w14:textId="77777777" w:rsidR="00830339" w:rsidRPr="00710934" w:rsidRDefault="00830339" w:rsidP="00672D4E">
            <w:pPr>
              <w:ind w:right="14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 xml:space="preserve">Missing responses, </w:t>
            </w:r>
            <w:r w:rsidRPr="009C7E5A">
              <w:rPr>
                <w:b/>
                <w:i/>
                <w:sz w:val="15"/>
                <w:szCs w:val="15"/>
                <w:rPrChange w:id="117" w:author="ED" w:date="2021-05-30T17:55:00Z">
                  <w:rPr>
                    <w:b/>
                    <w:sz w:val="15"/>
                    <w:szCs w:val="15"/>
                  </w:rPr>
                </w:rPrChange>
              </w:rPr>
              <w:t>N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777E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6/1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F171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9/1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5FA2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5/1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8CB0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4/1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16AE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44/4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C36A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0/4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87D0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21/40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2E2EB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7/4000</w:t>
            </w:r>
          </w:p>
        </w:tc>
      </w:tr>
      <w:tr w:rsidR="00830339" w14:paraId="541444BB" w14:textId="77777777" w:rsidTr="00672D4E"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651C" w14:textId="77777777" w:rsidR="00830339" w:rsidRPr="00710934" w:rsidRDefault="00830339" w:rsidP="00672D4E">
            <w:pPr>
              <w:ind w:right="14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 xml:space="preserve">Non-responding participants, </w:t>
            </w:r>
            <w:r w:rsidRPr="009C7E5A">
              <w:rPr>
                <w:b/>
                <w:i/>
                <w:sz w:val="15"/>
                <w:szCs w:val="15"/>
                <w:rPrChange w:id="118" w:author="ED" w:date="2021-05-30T17:55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Pr="00710934"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DA88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4/1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7AE1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5/1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0418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5/1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FE50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/1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04A0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5/4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457E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8/4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C4AB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1/4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C26A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4/40</w:t>
            </w:r>
          </w:p>
        </w:tc>
      </w:tr>
      <w:tr w:rsidR="00830339" w14:paraId="52DED185" w14:textId="77777777" w:rsidTr="00672D4E"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DAD2D" w14:textId="77777777" w:rsidR="00830339" w:rsidRPr="00710934" w:rsidRDefault="00830339" w:rsidP="00672D4E">
            <w:pPr>
              <w:ind w:right="14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 xml:space="preserve">Misses per non-responding participant, </w:t>
            </w:r>
            <w:r w:rsidRPr="009C7E5A">
              <w:rPr>
                <w:b/>
                <w:i/>
                <w:sz w:val="15"/>
                <w:szCs w:val="15"/>
                <w:rPrChange w:id="119" w:author="ED" w:date="2021-05-30T17:54:00Z">
                  <w:rPr>
                    <w:b/>
                    <w:sz w:val="15"/>
                    <w:szCs w:val="15"/>
                  </w:rPr>
                </w:rPrChange>
              </w:rPr>
              <w:t>N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58C3" w14:textId="658433C8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20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21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9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FA45" w14:textId="353B1609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22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23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3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0335" w14:textId="5E73BC18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24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25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8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CF6F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4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C498" w14:textId="419DCF82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26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27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9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CAF2" w14:textId="37F63F11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28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29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2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6394" w14:textId="76451464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30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31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6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E116A" w14:textId="610851EE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</w:t>
            </w:r>
            <w:del w:id="132" w:author="Hunter" w:date="2021-05-28T17:36:00Z">
              <w:r w:rsidRPr="00710934" w:rsidDel="0098517A">
                <w:rPr>
                  <w:sz w:val="15"/>
                  <w:szCs w:val="15"/>
                </w:rPr>
                <w:delText>-</w:delText>
              </w:r>
            </w:del>
            <w:ins w:id="133" w:author="Hunter" w:date="2021-05-28T17:36:00Z">
              <w:r w:rsidR="0098517A">
                <w:rPr>
                  <w:sz w:val="15"/>
                  <w:szCs w:val="15"/>
                </w:rPr>
                <w:t>–</w:t>
              </w:r>
            </w:ins>
            <w:r w:rsidRPr="00710934">
              <w:rPr>
                <w:sz w:val="15"/>
                <w:szCs w:val="15"/>
              </w:rPr>
              <w:t>3/100</w:t>
            </w:r>
          </w:p>
        </w:tc>
      </w:tr>
      <w:tr w:rsidR="00830339" w14:paraId="65230909" w14:textId="77777777" w:rsidTr="00672D4E"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B621" w14:textId="58900BD2" w:rsidR="00830339" w:rsidRPr="00710934" w:rsidRDefault="00830339" w:rsidP="00672D4E">
            <w:pPr>
              <w:ind w:right="14"/>
              <w:rPr>
                <w:b/>
                <w:sz w:val="15"/>
                <w:szCs w:val="15"/>
              </w:rPr>
            </w:pPr>
            <w:r w:rsidRPr="00710934">
              <w:rPr>
                <w:b/>
                <w:sz w:val="15"/>
                <w:szCs w:val="15"/>
              </w:rPr>
              <w:t xml:space="preserve">Items missed by </w:t>
            </w:r>
            <w:bookmarkStart w:id="134" w:name="_GoBack"/>
            <w:r w:rsidRPr="00710934">
              <w:rPr>
                <w:b/>
                <w:sz w:val="15"/>
                <w:szCs w:val="15"/>
              </w:rPr>
              <w:t>&gt;</w:t>
            </w:r>
            <w:bookmarkEnd w:id="134"/>
            <w:ins w:id="135" w:author="ED" w:date="2021-06-01T16:07:00Z">
              <w:r w:rsidR="00624AF6">
                <w:rPr>
                  <w:b/>
                  <w:sz w:val="15"/>
                  <w:szCs w:val="15"/>
                </w:rPr>
                <w:t> </w:t>
              </w:r>
            </w:ins>
            <w:r w:rsidRPr="00710934">
              <w:rPr>
                <w:b/>
                <w:sz w:val="15"/>
                <w:szCs w:val="15"/>
              </w:rPr>
              <w:t xml:space="preserve">1 participant, </w:t>
            </w:r>
            <w:r w:rsidRPr="009C7E5A">
              <w:rPr>
                <w:b/>
                <w:i/>
                <w:sz w:val="15"/>
                <w:szCs w:val="15"/>
                <w:rPrChange w:id="136" w:author="ED" w:date="2021-05-30T17:55:00Z">
                  <w:rPr>
                    <w:b/>
                    <w:sz w:val="15"/>
                    <w:szCs w:val="15"/>
                  </w:rPr>
                </w:rPrChange>
              </w:rPr>
              <w:t>N</w:t>
            </w:r>
            <w:r w:rsidRPr="00710934">
              <w:rPr>
                <w:b/>
                <w:sz w:val="15"/>
                <w:szCs w:val="15"/>
              </w:rPr>
              <w:t>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EF85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3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B1DD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1804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3C28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0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87E6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1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5354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1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9002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3/100</w:t>
            </w:r>
          </w:p>
        </w:tc>
        <w:tc>
          <w:tcPr>
            <w:tcW w:w="9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9C67" w14:textId="77777777" w:rsidR="00830339" w:rsidRPr="00710934" w:rsidRDefault="00830339" w:rsidP="00672D4E">
            <w:pPr>
              <w:ind w:right="14"/>
              <w:jc w:val="center"/>
              <w:rPr>
                <w:sz w:val="15"/>
                <w:szCs w:val="15"/>
              </w:rPr>
            </w:pPr>
            <w:r w:rsidRPr="00710934">
              <w:rPr>
                <w:sz w:val="15"/>
                <w:szCs w:val="15"/>
              </w:rPr>
              <w:t>0/100</w:t>
            </w:r>
          </w:p>
        </w:tc>
      </w:tr>
    </w:tbl>
    <w:p w14:paraId="0C1E9483" w14:textId="77777777" w:rsidR="00830339" w:rsidRDefault="00830339" w:rsidP="00830339">
      <w:pPr>
        <w:rPr>
          <w:sz w:val="20"/>
          <w:szCs w:val="20"/>
        </w:rPr>
      </w:pPr>
    </w:p>
    <w:p w14:paraId="0C340AD5" w14:textId="77777777" w:rsidR="00DA50D9" w:rsidRDefault="00DA50D9"/>
    <w:sectPr w:rsidR="00DA50D9" w:rsidSect="00830339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BA74A" w16cex:dateUtc="2021-05-29T00:30:00Z"/>
  <w16cex:commentExtensible w16cex:durableId="245BAB4F" w16cex:dateUtc="2021-05-29T00:47:00Z"/>
  <w16cex:commentExtensible w16cex:durableId="245BA878" w16cex:dateUtc="2021-05-29T00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31325D" w16cid:durableId="245BA74A"/>
  <w16cid:commentId w16cid:paraId="36F6DAD6" w16cid:durableId="245BAB4F"/>
  <w16cid:commentId w16cid:paraId="27C9646B" w16cid:durableId="245BA87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4E77F" w14:textId="77777777" w:rsidR="00784126" w:rsidRDefault="00784126">
      <w:pPr>
        <w:spacing w:line="240" w:lineRule="auto"/>
      </w:pPr>
      <w:r>
        <w:separator/>
      </w:r>
    </w:p>
  </w:endnote>
  <w:endnote w:type="continuationSeparator" w:id="0">
    <w:p w14:paraId="60AF1BF4" w14:textId="77777777" w:rsidR="00784126" w:rsidRDefault="007841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C9E7BA" w14:textId="77777777" w:rsidR="00FB0AC2" w:rsidRDefault="00830339">
    <w:pPr>
      <w:jc w:val="right"/>
    </w:pPr>
    <w:r>
      <w:fldChar w:fldCharType="begin"/>
    </w:r>
    <w:r>
      <w:instrText>PAGE</w:instrText>
    </w:r>
    <w:r>
      <w:fldChar w:fldCharType="separate"/>
    </w:r>
    <w:r w:rsidR="00624AF6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B6D97" w14:textId="77777777" w:rsidR="00784126" w:rsidRDefault="00784126">
      <w:pPr>
        <w:spacing w:line="240" w:lineRule="auto"/>
      </w:pPr>
      <w:r>
        <w:separator/>
      </w:r>
    </w:p>
  </w:footnote>
  <w:footnote w:type="continuationSeparator" w:id="0">
    <w:p w14:paraId="015CFC90" w14:textId="77777777" w:rsidR="00784126" w:rsidRDefault="007841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50D47"/>
    <w:multiLevelType w:val="multilevel"/>
    <w:tmpl w:val="25E29E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7D007AE"/>
    <w:multiLevelType w:val="multilevel"/>
    <w:tmpl w:val="A5308E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ABE43DC"/>
    <w:multiLevelType w:val="multilevel"/>
    <w:tmpl w:val="396C58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4D8463A"/>
    <w:multiLevelType w:val="multilevel"/>
    <w:tmpl w:val="A9327E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">
    <w15:presenceInfo w15:providerId="None" w15:userId="ED"/>
  </w15:person>
  <w15:person w15:author="Hunter">
    <w15:presenceInfo w15:providerId="None" w15:userId="Hun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39"/>
    <w:rsid w:val="000E3CA7"/>
    <w:rsid w:val="001961F3"/>
    <w:rsid w:val="002A3707"/>
    <w:rsid w:val="0037637E"/>
    <w:rsid w:val="003C67DD"/>
    <w:rsid w:val="00440837"/>
    <w:rsid w:val="004C1C83"/>
    <w:rsid w:val="00624AF6"/>
    <w:rsid w:val="00784126"/>
    <w:rsid w:val="00830339"/>
    <w:rsid w:val="008A2AA9"/>
    <w:rsid w:val="0098517A"/>
    <w:rsid w:val="009C7E5A"/>
    <w:rsid w:val="00A41280"/>
    <w:rsid w:val="00BE69C0"/>
    <w:rsid w:val="00DA50D9"/>
    <w:rsid w:val="00FA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378C0"/>
  <w15:chartTrackingRefBased/>
  <w15:docId w15:val="{9230FAA0-139E-4202-89CC-4F46891E6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339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0339"/>
  </w:style>
  <w:style w:type="paragraph" w:styleId="Header">
    <w:name w:val="header"/>
    <w:basedOn w:val="Normal"/>
    <w:link w:val="HeaderChar"/>
    <w:uiPriority w:val="99"/>
    <w:unhideWhenUsed/>
    <w:rsid w:val="004C1C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C83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C1C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C83"/>
    <w:rPr>
      <w:rFonts w:ascii="Arial" w:eastAsia="Arial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5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17A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17A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7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707"/>
    <w:rPr>
      <w:rFonts w:ascii="Segoe UI" w:eastAsia="Arial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368</Words>
  <Characters>6147</Characters>
  <Application>Microsoft Office Word</Application>
  <DocSecurity>0</DocSecurity>
  <Lines>186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 Desk</dc:creator>
  <cp:keywords/>
  <dc:description/>
  <cp:lastModifiedBy>ED</cp:lastModifiedBy>
  <cp:revision>6</cp:revision>
  <dcterms:created xsi:type="dcterms:W3CDTF">2021-05-30T21:58:00Z</dcterms:created>
  <dcterms:modified xsi:type="dcterms:W3CDTF">2021-06-01T21:07:00Z</dcterms:modified>
</cp:coreProperties>
</file>